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37F" w:rsidRPr="00FA3CEF" w:rsidRDefault="00AB637F" w:rsidP="00AB637F">
      <w:pPr>
        <w:pStyle w:val="CommentText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285854">
        <w:rPr>
          <w:rFonts w:ascii="Arial" w:hAnsi="Arial" w:cs="Arial"/>
          <w:b/>
          <w:sz w:val="28"/>
          <w:szCs w:val="28"/>
          <w:lang w:val="en-US"/>
        </w:rPr>
        <w:t xml:space="preserve">Elevated HbA1c is not associated with recurrent venous thromboembolism </w:t>
      </w:r>
      <w:r>
        <w:rPr>
          <w:rFonts w:ascii="Arial" w:hAnsi="Arial" w:cs="Arial"/>
          <w:b/>
          <w:sz w:val="28"/>
          <w:szCs w:val="28"/>
          <w:lang w:val="en-US"/>
        </w:rPr>
        <w:t xml:space="preserve">in the elderly, </w:t>
      </w:r>
      <w:r w:rsidRPr="00285854">
        <w:rPr>
          <w:rFonts w:ascii="Arial" w:hAnsi="Arial" w:cs="Arial"/>
          <w:b/>
          <w:sz w:val="28"/>
          <w:szCs w:val="28"/>
          <w:lang w:val="en-US"/>
        </w:rPr>
        <w:t>but with all-cause mortality– the SWEETCO 65+ study</w:t>
      </w:r>
    </w:p>
    <w:p w:rsidR="00AB637F" w:rsidRPr="00B00B9A" w:rsidRDefault="00AB637F" w:rsidP="00AB637F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B637F" w:rsidRDefault="00AB637F" w:rsidP="00AB637F">
      <w:pPr>
        <w:spacing w:after="0" w:line="360" w:lineRule="auto"/>
        <w:jc w:val="both"/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</w:pP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Alexandra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Mathis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*, </w:t>
      </w:r>
      <w:r w:rsidR="00F21471">
        <w:rPr>
          <w:rFonts w:ascii="Arial" w:hAnsi="Arial" w:cs="Arial"/>
          <w:bCs/>
          <w:iCs/>
          <w:sz w:val="24"/>
          <w:szCs w:val="24"/>
          <w:lang w:val="en-GB"/>
        </w:rPr>
        <w:t xml:space="preserve">Lukas </w:t>
      </w:r>
      <w:r w:rsidR="00F21471" w:rsidRPr="00493BA9">
        <w:rPr>
          <w:rFonts w:ascii="Arial" w:hAnsi="Arial" w:cs="Arial"/>
          <w:bCs/>
          <w:iCs/>
          <w:sz w:val="24"/>
          <w:szCs w:val="24"/>
          <w:lang w:val="en-GB"/>
        </w:rPr>
        <w:t>Villiger</w:t>
      </w:r>
      <w:r w:rsidR="00F21471">
        <w:rPr>
          <w:rFonts w:ascii="Arial" w:hAnsi="Arial" w:cs="Arial"/>
          <w:bCs/>
          <w:iCs/>
          <w:sz w:val="24"/>
          <w:szCs w:val="24"/>
          <w:lang w:val="en-GB"/>
        </w:rPr>
        <w:t>, MD</w:t>
      </w:r>
      <w:r w:rsidR="00F21471"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1</w:t>
      </w:r>
      <w:r w:rsidR="00F21471"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 </w:t>
      </w:r>
      <w:r>
        <w:rPr>
          <w:rFonts w:ascii="Arial" w:hAnsi="Arial" w:cs="Arial"/>
          <w:bCs/>
          <w:iCs/>
          <w:sz w:val="24"/>
          <w:szCs w:val="24"/>
          <w:lang w:val="en-GB"/>
        </w:rPr>
        <w:t>Martin F. Reiner, MD,</w:t>
      </w:r>
      <w:r w:rsidRPr="00784720">
        <w:rPr>
          <w:rFonts w:ascii="Arial" w:hAnsi="Arial" w:cs="Arial"/>
          <w:bCs/>
          <w:iCs/>
          <w:color w:val="FF0000"/>
          <w:sz w:val="24"/>
          <w:szCs w:val="24"/>
          <w:lang w:val="en-GB"/>
        </w:rPr>
        <w:t xml:space="preserve"> </w:t>
      </w:r>
      <w:r w:rsidRPr="00692306">
        <w:rPr>
          <w:rFonts w:ascii="Arial" w:hAnsi="Arial" w:cs="Arial"/>
          <w:bCs/>
          <w:iCs/>
          <w:sz w:val="24"/>
          <w:szCs w:val="24"/>
          <w:lang w:val="en-GB"/>
        </w:rPr>
        <w:t>Ph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2,3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,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 M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1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>Michael Egloff, M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2</w:t>
      </w:r>
      <w:r>
        <w:rPr>
          <w:rFonts w:ascii="Arial" w:hAnsi="Arial" w:cs="Arial"/>
          <w:bCs/>
          <w:iCs/>
          <w:sz w:val="24"/>
          <w:szCs w:val="24"/>
          <w:lang w:val="en-GB"/>
        </w:rPr>
        <w:t>, Hans Ruedi Schmi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4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Simona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Stivala</w:t>
      </w:r>
      <w:r>
        <w:rPr>
          <w:rFonts w:ascii="Arial" w:hAnsi="Arial" w:cs="Arial"/>
          <w:bCs/>
          <w:iCs/>
          <w:sz w:val="24"/>
          <w:szCs w:val="24"/>
          <w:lang w:val="en-GB"/>
        </w:rPr>
        <w:t>, MD</w:t>
      </w:r>
      <w:r w:rsidRPr="00D900E1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3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Andreas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Limacher</w:t>
      </w:r>
      <w:r>
        <w:rPr>
          <w:rFonts w:ascii="Arial" w:hAnsi="Arial" w:cs="Arial"/>
          <w:bCs/>
          <w:iCs/>
          <w:sz w:val="24"/>
          <w:szCs w:val="24"/>
          <w:lang w:val="en-GB"/>
        </w:rPr>
        <w:t>, Ph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5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>Marie Mean, M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6,7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 w:rsidR="00F21471" w:rsidRPr="00692306">
        <w:rPr>
          <w:rFonts w:ascii="Arial" w:hAnsi="Arial" w:cs="Arial"/>
          <w:bCs/>
          <w:iCs/>
          <w:sz w:val="24"/>
          <w:szCs w:val="24"/>
          <w:lang w:val="en-GB"/>
        </w:rPr>
        <w:t>Drahomir Aujesky MD, MSc</w:t>
      </w:r>
      <w:r w:rsidR="00F21471" w:rsidRPr="00692306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6</w:t>
      </w:r>
      <w:r w:rsidR="00F21471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Nicolas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Rodondi</w:t>
      </w:r>
      <w:r>
        <w:rPr>
          <w:rFonts w:ascii="Arial" w:hAnsi="Arial" w:cs="Arial"/>
          <w:bCs/>
          <w:iCs/>
          <w:sz w:val="24"/>
          <w:szCs w:val="24"/>
          <w:lang w:val="en-GB"/>
        </w:rPr>
        <w:t>, MD, MAS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6,8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>Anna Angelillo-Scherrer, M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9,10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Marc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Righini</w:t>
      </w:r>
      <w:r>
        <w:rPr>
          <w:rFonts w:ascii="Arial" w:hAnsi="Arial" w:cs="Arial"/>
          <w:bCs/>
          <w:iCs/>
          <w:sz w:val="24"/>
          <w:szCs w:val="24"/>
          <w:lang w:val="en-GB"/>
        </w:rPr>
        <w:t>, M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11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Daniel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Staub</w:t>
      </w:r>
      <w:r>
        <w:rPr>
          <w:rFonts w:ascii="Arial" w:hAnsi="Arial" w:cs="Arial"/>
          <w:bCs/>
          <w:iCs/>
          <w:sz w:val="24"/>
          <w:szCs w:val="24"/>
          <w:lang w:val="en-GB"/>
        </w:rPr>
        <w:t>, M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12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Markus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Aschwanden</w:t>
      </w:r>
      <w:r>
        <w:rPr>
          <w:rFonts w:ascii="Arial" w:hAnsi="Arial" w:cs="Arial"/>
          <w:bCs/>
          <w:iCs/>
          <w:sz w:val="24"/>
          <w:szCs w:val="24"/>
          <w:lang w:val="en-GB"/>
        </w:rPr>
        <w:t>, M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12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Beat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Frauchiger</w:t>
      </w:r>
      <w:r>
        <w:rPr>
          <w:rFonts w:ascii="Arial" w:hAnsi="Arial" w:cs="Arial"/>
          <w:bCs/>
          <w:iCs/>
          <w:sz w:val="24"/>
          <w:szCs w:val="24"/>
          <w:lang w:val="en-GB"/>
        </w:rPr>
        <w:t>, M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13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Joseph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Osterwalder</w:t>
      </w:r>
      <w:r>
        <w:rPr>
          <w:rFonts w:ascii="Arial" w:hAnsi="Arial" w:cs="Arial"/>
          <w:bCs/>
          <w:iCs/>
          <w:sz w:val="24"/>
          <w:szCs w:val="24"/>
          <w:lang w:val="en-GB"/>
        </w:rPr>
        <w:t>, M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14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Nils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Kucher</w:t>
      </w:r>
      <w:r>
        <w:rPr>
          <w:rFonts w:ascii="Arial" w:hAnsi="Arial" w:cs="Arial"/>
          <w:bCs/>
          <w:iCs/>
          <w:sz w:val="24"/>
          <w:szCs w:val="24"/>
          <w:lang w:val="en-GB"/>
        </w:rPr>
        <w:t>, M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15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Christian M.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Matter</w:t>
      </w:r>
      <w:r>
        <w:rPr>
          <w:rFonts w:ascii="Arial" w:hAnsi="Arial" w:cs="Arial"/>
          <w:bCs/>
          <w:iCs/>
          <w:sz w:val="24"/>
          <w:szCs w:val="24"/>
          <w:lang w:val="en-GB"/>
        </w:rPr>
        <w:t>, M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3,16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Martin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Banyai</w:t>
      </w:r>
      <w:r>
        <w:rPr>
          <w:rFonts w:ascii="Arial" w:hAnsi="Arial" w:cs="Arial"/>
          <w:bCs/>
          <w:iCs/>
          <w:sz w:val="24"/>
          <w:szCs w:val="24"/>
          <w:lang w:val="en-GB"/>
        </w:rPr>
        <w:t>, M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17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Oliver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Hugli</w:t>
      </w:r>
      <w:r>
        <w:rPr>
          <w:rFonts w:ascii="Arial" w:hAnsi="Arial" w:cs="Arial"/>
          <w:bCs/>
          <w:iCs/>
          <w:sz w:val="24"/>
          <w:szCs w:val="24"/>
          <w:lang w:val="en-GB"/>
        </w:rPr>
        <w:t>, MD, MPH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18</w:t>
      </w:r>
      <w:r>
        <w:rPr>
          <w:rFonts w:ascii="Arial" w:hAnsi="Arial" w:cs="Arial"/>
          <w:bCs/>
          <w:iCs/>
          <w:sz w:val="24"/>
          <w:szCs w:val="24"/>
          <w:lang w:val="en-GB"/>
        </w:rPr>
        <w:t xml:space="preserve">, Juerg H. </w:t>
      </w:r>
      <w:r w:rsidRPr="00493BA9">
        <w:rPr>
          <w:rFonts w:ascii="Arial" w:hAnsi="Arial" w:cs="Arial"/>
          <w:bCs/>
          <w:iCs/>
          <w:sz w:val="24"/>
          <w:szCs w:val="24"/>
          <w:lang w:val="en-GB"/>
        </w:rPr>
        <w:t>Beer</w:t>
      </w:r>
      <w:r>
        <w:rPr>
          <w:rFonts w:ascii="Arial" w:hAnsi="Arial" w:cs="Arial"/>
          <w:bCs/>
          <w:iCs/>
          <w:sz w:val="24"/>
          <w:szCs w:val="24"/>
          <w:lang w:val="en-GB"/>
        </w:rPr>
        <w:t>, MD</w:t>
      </w:r>
      <w:r w:rsidRPr="00493BA9"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  <w:t>2,3</w:t>
      </w:r>
    </w:p>
    <w:p w:rsidR="00AB637F" w:rsidRPr="00B00B9A" w:rsidRDefault="00AB637F" w:rsidP="00AB637F">
      <w:pPr>
        <w:spacing w:after="0" w:line="360" w:lineRule="auto"/>
        <w:jc w:val="both"/>
        <w:rPr>
          <w:rFonts w:ascii="Arial" w:hAnsi="Arial" w:cs="Arial"/>
          <w:bCs/>
          <w:iCs/>
          <w:sz w:val="24"/>
          <w:szCs w:val="24"/>
          <w:vertAlign w:val="superscript"/>
          <w:lang w:val="en-GB"/>
        </w:rPr>
      </w:pPr>
    </w:p>
    <w:p w:rsidR="00AB637F" w:rsidRDefault="00AB637F" w:rsidP="00AB637F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9B7095">
        <w:rPr>
          <w:rFonts w:ascii="Arial" w:hAnsi="Arial" w:cs="Arial"/>
          <w:bCs/>
          <w:iCs/>
          <w:sz w:val="18"/>
          <w:szCs w:val="18"/>
          <w:vertAlign w:val="superscript"/>
          <w:lang w:val="en-US"/>
        </w:rPr>
        <w:t>1</w:t>
      </w:r>
      <w:r w:rsidRPr="009B7095">
        <w:rPr>
          <w:rFonts w:ascii="Arial" w:hAnsi="Arial" w:cs="Arial"/>
          <w:bCs/>
          <w:iCs/>
          <w:sz w:val="18"/>
          <w:szCs w:val="18"/>
          <w:lang w:val="en-US"/>
        </w:rPr>
        <w:t>DiaMon</w:t>
      </w:r>
      <w:r>
        <w:rPr>
          <w:rFonts w:ascii="Arial" w:hAnsi="Arial" w:cs="Arial"/>
          <w:bCs/>
          <w:iCs/>
          <w:sz w:val="18"/>
          <w:szCs w:val="18"/>
          <w:lang w:val="en-US"/>
        </w:rPr>
        <w:t xml:space="preserve"> Institute</w:t>
      </w:r>
      <w:r w:rsidRPr="009B7095">
        <w:rPr>
          <w:rFonts w:ascii="Arial" w:hAnsi="Arial" w:cs="Arial"/>
          <w:bCs/>
          <w:iCs/>
          <w:sz w:val="18"/>
          <w:szCs w:val="18"/>
          <w:lang w:val="en-US"/>
        </w:rPr>
        <w:t xml:space="preserve">, </w:t>
      </w:r>
      <w:r>
        <w:rPr>
          <w:rFonts w:ascii="Arial" w:hAnsi="Arial" w:cs="Arial"/>
          <w:bCs/>
          <w:iCs/>
          <w:sz w:val="18"/>
          <w:szCs w:val="18"/>
          <w:lang w:val="en-US"/>
        </w:rPr>
        <w:t>Baden-</w:t>
      </w:r>
      <w:r w:rsidRPr="009B7095">
        <w:rPr>
          <w:rFonts w:ascii="Arial" w:hAnsi="Arial" w:cs="Arial"/>
          <w:bCs/>
          <w:iCs/>
          <w:sz w:val="18"/>
          <w:szCs w:val="18"/>
          <w:lang w:val="en-US"/>
        </w:rPr>
        <w:t xml:space="preserve">Dättwil, Switzerland </w:t>
      </w:r>
      <w:r w:rsidRPr="009B7095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9B7095">
        <w:rPr>
          <w:rFonts w:ascii="Arial" w:hAnsi="Arial" w:cs="Arial"/>
          <w:sz w:val="18"/>
          <w:szCs w:val="18"/>
          <w:lang w:val="en-US"/>
        </w:rPr>
        <w:t xml:space="preserve">Department of Internal Medicine, Cantonal Hospital of Baden, Baden, Switzerland </w:t>
      </w:r>
      <w:r w:rsidRPr="009B7095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Pr="009B7095">
        <w:rPr>
          <w:rFonts w:ascii="Arial" w:hAnsi="Arial" w:cs="Arial"/>
          <w:sz w:val="18"/>
          <w:szCs w:val="18"/>
          <w:lang w:val="en-US"/>
        </w:rPr>
        <w:t xml:space="preserve">Center for Molecular Cardiology, University of Zurich, Schlieren, Switzerland </w:t>
      </w:r>
      <w:r w:rsidRPr="009B7095">
        <w:rPr>
          <w:rFonts w:ascii="Arial" w:hAnsi="Arial" w:cs="Arial"/>
          <w:sz w:val="18"/>
          <w:szCs w:val="18"/>
          <w:vertAlign w:val="superscript"/>
          <w:lang w:val="en-US"/>
        </w:rPr>
        <w:t>4</w:t>
      </w:r>
      <w:r w:rsidRPr="009B7095">
        <w:rPr>
          <w:rFonts w:ascii="Arial" w:hAnsi="Arial" w:cs="Arial"/>
          <w:sz w:val="18"/>
          <w:szCs w:val="18"/>
          <w:lang w:val="en-US"/>
        </w:rPr>
        <w:t>Central Laboratory, Cantonal Hospital of Baden, Baden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9B7095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Switzerland</w:t>
      </w:r>
      <w:r w:rsidRPr="009B7095">
        <w:rPr>
          <w:rFonts w:ascii="Arial" w:hAnsi="Arial" w:cs="Arial"/>
          <w:sz w:val="18"/>
          <w:szCs w:val="18"/>
          <w:lang w:val="en-US"/>
        </w:rPr>
        <w:t xml:space="preserve"> </w:t>
      </w:r>
      <w:r w:rsidRPr="009B7095">
        <w:rPr>
          <w:rFonts w:ascii="Arial" w:hAnsi="Arial" w:cs="Arial"/>
          <w:sz w:val="18"/>
          <w:szCs w:val="18"/>
          <w:vertAlign w:val="superscript"/>
          <w:lang w:val="en-US"/>
        </w:rPr>
        <w:t>5</w:t>
      </w:r>
      <w:r>
        <w:rPr>
          <w:rFonts w:ascii="Arial" w:hAnsi="Arial" w:cs="Arial"/>
          <w:sz w:val="18"/>
          <w:szCs w:val="18"/>
          <w:lang w:val="en-US"/>
        </w:rPr>
        <w:t>CTU Bern, and Institute of Social and Preventive Medicine (ISPM)</w:t>
      </w:r>
      <w:r w:rsidRPr="009B7095">
        <w:rPr>
          <w:rFonts w:ascii="Arial" w:hAnsi="Arial" w:cs="Arial"/>
          <w:sz w:val="18"/>
          <w:szCs w:val="18"/>
          <w:lang w:val="en-US"/>
        </w:rPr>
        <w:t xml:space="preserve">, University of Bern, Bern, Switzerland </w:t>
      </w:r>
      <w:r w:rsidRPr="009B7095"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 w:rsidRPr="009B7095">
        <w:rPr>
          <w:rFonts w:ascii="Arial" w:hAnsi="Arial" w:cs="Arial"/>
          <w:sz w:val="18"/>
          <w:szCs w:val="18"/>
          <w:lang w:val="en-US"/>
        </w:rPr>
        <w:t xml:space="preserve">Division of General Internal Medicine, Bern University Hospital, Inselspital, </w:t>
      </w:r>
      <w:r>
        <w:rPr>
          <w:rFonts w:ascii="Arial" w:hAnsi="Arial" w:cs="Arial"/>
          <w:sz w:val="18"/>
          <w:szCs w:val="18"/>
          <w:lang w:val="en-US"/>
        </w:rPr>
        <w:t xml:space="preserve">University of Bern, </w:t>
      </w:r>
      <w:r w:rsidRPr="009B7095">
        <w:rPr>
          <w:rFonts w:ascii="Arial" w:hAnsi="Arial" w:cs="Arial"/>
          <w:sz w:val="18"/>
          <w:szCs w:val="18"/>
          <w:lang w:val="en-US"/>
        </w:rPr>
        <w:t>Bern, Switzerland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7228E1">
        <w:rPr>
          <w:rFonts w:ascii="Arial" w:hAnsi="Arial" w:cs="Arial"/>
          <w:sz w:val="18"/>
          <w:szCs w:val="18"/>
          <w:vertAlign w:val="superscript"/>
          <w:lang w:val="en-US"/>
        </w:rPr>
        <w:t>7</w:t>
      </w:r>
      <w:r>
        <w:rPr>
          <w:rFonts w:ascii="Arial" w:hAnsi="Arial" w:cs="Arial"/>
          <w:sz w:val="18"/>
          <w:szCs w:val="18"/>
          <w:lang w:val="en-US"/>
        </w:rPr>
        <w:t>Division of Internal Medicine, Lausanne University Hospital, Lausanne, Switzerland</w:t>
      </w:r>
      <w:r w:rsidRPr="009B7095">
        <w:rPr>
          <w:rFonts w:ascii="Arial" w:hAnsi="Arial" w:cs="Arial"/>
          <w:sz w:val="18"/>
          <w:szCs w:val="18"/>
          <w:lang w:val="en-US"/>
        </w:rPr>
        <w:t xml:space="preserve"> </w:t>
      </w:r>
      <w:r w:rsidRPr="00371D27">
        <w:rPr>
          <w:rFonts w:ascii="Arial" w:hAnsi="Arial" w:cs="Arial"/>
          <w:sz w:val="18"/>
          <w:szCs w:val="18"/>
          <w:vertAlign w:val="superscript"/>
          <w:lang w:val="en-US"/>
        </w:rPr>
        <w:t>8</w:t>
      </w:r>
      <w:r>
        <w:rPr>
          <w:rFonts w:ascii="Arial" w:hAnsi="Arial" w:cs="Arial"/>
          <w:sz w:val="18"/>
          <w:szCs w:val="18"/>
          <w:lang w:val="en-US"/>
        </w:rPr>
        <w:t xml:space="preserve">Institute of Primary Health Care (BIHAM), University of Bern, Bern, Switzerland </w:t>
      </w:r>
      <w:r>
        <w:rPr>
          <w:rFonts w:ascii="Arial" w:hAnsi="Arial" w:cs="Arial"/>
          <w:bCs/>
          <w:iCs/>
          <w:sz w:val="18"/>
          <w:szCs w:val="18"/>
          <w:vertAlign w:val="superscript"/>
          <w:lang w:val="en-GB"/>
        </w:rPr>
        <w:t>9</w:t>
      </w:r>
      <w:r>
        <w:rPr>
          <w:rFonts w:ascii="Arial" w:hAnsi="Arial" w:cs="Arial"/>
          <w:color w:val="131413"/>
          <w:sz w:val="18"/>
          <w:szCs w:val="18"/>
          <w:lang w:val="en-US"/>
        </w:rPr>
        <w:t>Department</w:t>
      </w:r>
      <w:r w:rsidRPr="009B7095">
        <w:rPr>
          <w:rFonts w:ascii="Arial" w:hAnsi="Arial" w:cs="Arial"/>
          <w:color w:val="131413"/>
          <w:sz w:val="18"/>
          <w:szCs w:val="18"/>
          <w:lang w:val="en-US"/>
        </w:rPr>
        <w:t xml:space="preserve"> of Hematology and Central Hematology Laboratory, Bern University Hospital, </w:t>
      </w:r>
      <w:r>
        <w:rPr>
          <w:rFonts w:ascii="Arial" w:hAnsi="Arial" w:cs="Arial"/>
          <w:color w:val="131413"/>
          <w:sz w:val="18"/>
          <w:szCs w:val="18"/>
          <w:lang w:val="en-US"/>
        </w:rPr>
        <w:t xml:space="preserve">Inselspital, University of </w:t>
      </w:r>
      <w:r w:rsidRPr="009B7095">
        <w:rPr>
          <w:rFonts w:ascii="Arial" w:hAnsi="Arial" w:cs="Arial"/>
          <w:color w:val="131413"/>
          <w:sz w:val="18"/>
          <w:szCs w:val="18"/>
          <w:lang w:val="en-US"/>
        </w:rPr>
        <w:t xml:space="preserve">Bern, </w:t>
      </w:r>
      <w:r>
        <w:rPr>
          <w:rFonts w:ascii="Arial" w:hAnsi="Arial" w:cs="Arial"/>
          <w:color w:val="131413"/>
          <w:sz w:val="18"/>
          <w:szCs w:val="18"/>
          <w:lang w:val="en-US"/>
        </w:rPr>
        <w:t xml:space="preserve">Bern, </w:t>
      </w:r>
      <w:r w:rsidRPr="009B7095">
        <w:rPr>
          <w:rFonts w:ascii="Arial" w:hAnsi="Arial" w:cs="Arial"/>
          <w:color w:val="131413"/>
          <w:sz w:val="18"/>
          <w:szCs w:val="18"/>
          <w:lang w:val="en-US"/>
        </w:rPr>
        <w:t xml:space="preserve">Switzerland </w:t>
      </w:r>
      <w:r w:rsidRPr="006E61DC">
        <w:rPr>
          <w:rFonts w:ascii="Arial" w:hAnsi="Arial" w:cs="Arial"/>
          <w:color w:val="131413"/>
          <w:sz w:val="18"/>
          <w:szCs w:val="18"/>
          <w:vertAlign w:val="superscript"/>
          <w:lang w:val="en-US"/>
        </w:rPr>
        <w:t>10</w:t>
      </w:r>
      <w:r>
        <w:rPr>
          <w:rFonts w:ascii="Arial" w:hAnsi="Arial" w:cs="Arial"/>
          <w:color w:val="131413"/>
          <w:sz w:val="18"/>
          <w:szCs w:val="18"/>
          <w:lang w:val="en-US"/>
        </w:rPr>
        <w:t xml:space="preserve">Department of Bio Medical Research, University of Bern, Bern, Switzerland 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11</w:t>
      </w:r>
      <w:r w:rsidRPr="009B7095">
        <w:rPr>
          <w:rFonts w:ascii="Arial" w:hAnsi="Arial" w:cs="Arial"/>
          <w:sz w:val="18"/>
          <w:szCs w:val="18"/>
          <w:lang w:val="en-US"/>
        </w:rPr>
        <w:t xml:space="preserve">Division of Angiology and Hemostasis, Geneva University Hospital, Geneva, Switzerland 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12</w:t>
      </w:r>
      <w:r w:rsidRPr="009B7095">
        <w:rPr>
          <w:rFonts w:ascii="Arial" w:hAnsi="Arial" w:cs="Arial"/>
          <w:sz w:val="18"/>
          <w:szCs w:val="18"/>
          <w:lang w:val="en-US"/>
        </w:rPr>
        <w:t xml:space="preserve">Division of Angiology, Basel University Hospital, Basel, Switzerland 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13</w:t>
      </w:r>
      <w:r w:rsidRPr="009B7095">
        <w:rPr>
          <w:rFonts w:ascii="Arial" w:hAnsi="Arial" w:cs="Arial"/>
          <w:sz w:val="18"/>
          <w:szCs w:val="18"/>
          <w:lang w:val="en-US"/>
        </w:rPr>
        <w:t xml:space="preserve">Department of Internal Medicine, Cantonal Hospital of Frauenfeld, Frauenfeld, Switzerland 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14</w:t>
      </w:r>
      <w:r w:rsidRPr="009B7095">
        <w:rPr>
          <w:rFonts w:ascii="Arial" w:hAnsi="Arial" w:cs="Arial"/>
          <w:sz w:val="18"/>
          <w:szCs w:val="18"/>
          <w:bdr w:val="none" w:sz="0" w:space="0" w:color="auto" w:frame="1"/>
          <w:lang w:val="en-US"/>
        </w:rPr>
        <w:t xml:space="preserve">Cantonal Hospital of St. Gallen, St. Gallen, Switzerland </w:t>
      </w:r>
      <w:r w:rsidRPr="00EF44EF">
        <w:rPr>
          <w:rFonts w:ascii="Arial" w:hAnsi="Arial" w:cs="Arial"/>
          <w:sz w:val="18"/>
          <w:szCs w:val="18"/>
          <w:bdr w:val="none" w:sz="0" w:space="0" w:color="auto" w:frame="1"/>
          <w:vertAlign w:val="superscript"/>
          <w:lang w:val="en-US"/>
        </w:rPr>
        <w:t>15</w:t>
      </w:r>
      <w:r w:rsidRPr="00EF44EF">
        <w:rPr>
          <w:rFonts w:ascii="Arial" w:hAnsi="Arial" w:cs="Arial"/>
          <w:sz w:val="18"/>
          <w:szCs w:val="18"/>
          <w:bdr w:val="none" w:sz="0" w:space="0" w:color="auto" w:frame="1"/>
          <w:lang w:val="en-US"/>
        </w:rPr>
        <w:t>Division of Angiology,  Zurich University Hospital, Zurich, Switzerland</w:t>
      </w:r>
      <w:r w:rsidRPr="009B7095">
        <w:rPr>
          <w:rFonts w:ascii="Arial" w:hAnsi="Arial" w:cs="Arial"/>
          <w:color w:val="131413"/>
          <w:sz w:val="18"/>
          <w:szCs w:val="18"/>
          <w:lang w:val="en-US"/>
        </w:rPr>
        <w:t xml:space="preserve"> </w:t>
      </w:r>
      <w:r>
        <w:rPr>
          <w:rFonts w:ascii="Arial" w:hAnsi="Arial" w:cs="Arial"/>
          <w:color w:val="131413"/>
          <w:sz w:val="18"/>
          <w:szCs w:val="18"/>
          <w:vertAlign w:val="superscript"/>
          <w:lang w:val="en-US"/>
        </w:rPr>
        <w:t>16</w:t>
      </w:r>
      <w:r w:rsidRPr="009B7095">
        <w:rPr>
          <w:rFonts w:ascii="Arial" w:hAnsi="Arial" w:cs="Arial"/>
          <w:color w:val="131413"/>
          <w:sz w:val="18"/>
          <w:szCs w:val="18"/>
          <w:lang w:val="en-US"/>
        </w:rPr>
        <w:t xml:space="preserve">Department for Cardiology, University Heart Center, Zurich University Hospital, Zurich, Switzerland </w:t>
      </w:r>
      <w:r w:rsidRPr="009B7095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7</w:t>
      </w:r>
      <w:r w:rsidRPr="009B7095">
        <w:rPr>
          <w:rFonts w:ascii="Arial" w:hAnsi="Arial" w:cs="Arial"/>
          <w:sz w:val="18"/>
          <w:szCs w:val="18"/>
          <w:lang w:val="en-US"/>
        </w:rPr>
        <w:t xml:space="preserve">Division of Angiology, Cantonal Hospital of Lucerne, Lucerne, Switzerland 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18</w:t>
      </w:r>
      <w:r w:rsidRPr="009B7095">
        <w:rPr>
          <w:rFonts w:ascii="Arial" w:hAnsi="Arial" w:cs="Arial"/>
          <w:sz w:val="18"/>
          <w:szCs w:val="18"/>
          <w:lang w:val="en-US"/>
        </w:rPr>
        <w:t>Emergency Department, Lausanne University Hospital, Lausanne, Switzerland</w:t>
      </w:r>
    </w:p>
    <w:p w:rsidR="00AB637F" w:rsidRDefault="00AB637F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6636F1" w:rsidRDefault="006636F1" w:rsidP="006636F1">
      <w:pPr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C36E27">
        <w:rPr>
          <w:rFonts w:ascii="Arial" w:hAnsi="Arial" w:cs="Arial"/>
          <w:b/>
          <w:sz w:val="28"/>
          <w:szCs w:val="28"/>
          <w:lang w:val="en-US"/>
        </w:rPr>
        <w:lastRenderedPageBreak/>
        <w:t>Supplementary Figures</w:t>
      </w:r>
    </w:p>
    <w:p w:rsidR="006636F1" w:rsidRDefault="006636F1" w:rsidP="006636F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6636F1" w:rsidRPr="0045561E" w:rsidRDefault="006636F1" w:rsidP="006636F1">
      <w:pPr>
        <w:jc w:val="both"/>
        <w:rPr>
          <w:rFonts w:ascii="Arial" w:eastAsia="Times New Roman" w:hAnsi="Arial" w:cs="Arial"/>
          <w:b/>
          <w:sz w:val="24"/>
          <w:szCs w:val="24"/>
          <w:lang w:val="en-US" w:eastAsia="de-CH"/>
        </w:rPr>
      </w:pPr>
      <w:r w:rsidRPr="0045561E">
        <w:rPr>
          <w:rFonts w:ascii="Arial" w:hAnsi="Arial" w:cs="Arial"/>
          <w:b/>
          <w:sz w:val="24"/>
          <w:szCs w:val="24"/>
          <w:lang w:val="en-US"/>
        </w:rPr>
        <w:t xml:space="preserve">Suppl. Figure 1. </w:t>
      </w:r>
      <w:r w:rsidRPr="0045561E">
        <w:rPr>
          <w:rFonts w:ascii="Arial" w:eastAsia="Times New Roman" w:hAnsi="Arial" w:cs="Arial"/>
          <w:b/>
          <w:noProof/>
          <w:sz w:val="24"/>
          <w:szCs w:val="24"/>
          <w:lang w:eastAsia="de-CH"/>
        </w:rPr>
        <w:drawing>
          <wp:inline distT="0" distB="0" distL="0" distR="0" wp14:anchorId="0D0D20E4" wp14:editId="4BB37B62">
            <wp:extent cx="6350" cy="6350"/>
            <wp:effectExtent l="0" t="0" r="0" b="0"/>
            <wp:docPr id="47" name="Picture 47" descr="https://d.adroll.com/cm/aol/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d.adroll.com/cm/aol/ou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561E">
        <w:rPr>
          <w:rFonts w:ascii="Arial" w:eastAsia="Times New Roman" w:hAnsi="Arial" w:cs="Arial"/>
          <w:b/>
          <w:noProof/>
          <w:sz w:val="24"/>
          <w:szCs w:val="24"/>
          <w:lang w:eastAsia="de-CH"/>
        </w:rPr>
        <w:drawing>
          <wp:inline distT="0" distB="0" distL="0" distR="0" wp14:anchorId="3F912D0D" wp14:editId="3F7A2C61">
            <wp:extent cx="6350" cy="6350"/>
            <wp:effectExtent l="0" t="0" r="0" b="0"/>
            <wp:docPr id="46" name="Picture 46" descr="https://d.adroll.com/cm/index/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d.adroll.com/cm/index/ou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561E">
        <w:rPr>
          <w:rFonts w:ascii="Arial" w:eastAsia="Times New Roman" w:hAnsi="Arial" w:cs="Arial"/>
          <w:b/>
          <w:noProof/>
          <w:sz w:val="24"/>
          <w:szCs w:val="24"/>
          <w:lang w:eastAsia="de-CH"/>
        </w:rPr>
        <w:drawing>
          <wp:inline distT="0" distB="0" distL="0" distR="0" wp14:anchorId="4D056B37" wp14:editId="63EEFEFC">
            <wp:extent cx="6350" cy="6350"/>
            <wp:effectExtent l="0" t="0" r="0" b="0"/>
            <wp:docPr id="45" name="Picture 45" descr="https://d.adroll.com/cm/n/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d.adroll.com/cm/n/ou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561E">
        <w:rPr>
          <w:rFonts w:ascii="Arial" w:eastAsia="Times New Roman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inline distT="0" distB="0" distL="0" distR="0" wp14:anchorId="62B8F9DD" wp14:editId="6D5677D6">
                <wp:extent cx="6350" cy="6350"/>
                <wp:effectExtent l="0" t="0" r="0" b="0"/>
                <wp:docPr id="44" name="Rectangle 44" descr="https://d.adroll.com/cm/pubmatic/ou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350" cy="6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1CBA076" id="Rectangle 44" o:spid="_x0000_s1026" alt="https://d.adroll.com/cm/pubmatic/out" style="width:.5pt;height: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NanXQIAAG4EAAAOAAAAZHJzL2Uyb0RvYy54bWysVNtu2zAMfR+wfxD07thOlYuDOkWbNMOA&#10;bivW7QMUSY6N2aImKXXaYf8+Sm6ydHsb9mKIpHRInkP68urQteRRWdeALmk+yihRWoBs9K6kX79s&#10;kjklznMteQtalfRJOXq1fPvmsjcLNYYaWqksQRDtFr0pae29WaSpE7XquBuBURqDFdiOezTtLpWW&#10;94jetek4y6ZpD1YaC0I5h971EKTLiF9VSvhPVeWUJ21JsTYfvzZ+t+GbLi/5Yme5qRvxUgb/hyo6&#10;3mhMeoJac8/J3jZ/QXWNsOCg8iMBXQpV1QgVe8Bu8uyPbh5qblTsBclx5kST+3+w4uPjvSWNLClj&#10;lGjeoUafkTWud60iwSeVE0hYEMahMnLEpYW2jfWLLjX7LUrTiBT2PrDZ4y0EfTD3NvDhzB2Ib45o&#10;WNWIqa6dQXScFEx2dFkLfa24xLbyAJG+wgiGQzSy7T+AxPL43kPk+lDZLuRAFskhSvp0klQdPBHo&#10;nF5MUHaBgXgK6HxxfGis8+8UdCQcSmqxsgjMH++cH64er4Q8GjZN26KfL1r9yoGYgwfT4tMQCwXE&#10;AfhRZMXt/HbOEjae3iYskzK53qxYMt3ks8n6Yr1arfOfwyCePcrHLLsZF8lmOp8lrGKTpJhl8yTL&#10;i5timrGCrTfxEaY+Jo28BaoGFbYgn5A2C9gacoBLioca7DMlPQ58Sd33PbeKkva9RuqLnLGwIdFg&#10;k9kYDXse2Z5HuBYIVVJPyXBc+WGr9sY2uxoz5ZFKDdcoV9VEOoOUQ1UvIuNQR0FeFjBszbkdb/3+&#10;TSx/AQAA//8DAFBLAwQUAAYACAAAACEAJ7XaxNYAAAABAQAADwAAAGRycy9kb3ducmV2LnhtbEyP&#10;QUvDQBCF74L/YRnBi9iNHkRiNkUKYhGhmGrP0+w0Cc3OptltEv+9017sZYbHG958L5tPrlUD9aHx&#10;bOBhloAiLr1tuDLwvX67fwYVIrLF1jMZ+KUA8/z6KsPU+pG/aChipSSEQ4oG6hi7VOtQ1uQwzHxH&#10;LN7O9w6jyL7StsdRwl2rH5PkSTtsWD7U2NGipnJfHJ2BsVwNm/Xnu17dbZaeD8vDovj5MOb2Znp9&#10;ARVpiv/HcMIXdMiFaeuPbINqDUiReJ4nT8T2vHSe6Uvy/A8AAP//AwBQSwECLQAUAAYACAAAACEA&#10;toM4kv4AAADhAQAAEwAAAAAAAAAAAAAAAAAAAAAAW0NvbnRlbnRfVHlwZXNdLnhtbFBLAQItABQA&#10;BgAIAAAAIQA4/SH/1gAAAJQBAAALAAAAAAAAAAAAAAAAAC8BAABfcmVscy8ucmVsc1BLAQItABQA&#10;BgAIAAAAIQDXZNanXQIAAG4EAAAOAAAAAAAAAAAAAAAAAC4CAABkcnMvZTJvRG9jLnhtbFBLAQIt&#10;ABQABgAIAAAAIQAntdrE1gAAAAEBAAAPAAAAAAAAAAAAAAAAALcEAABkcnMvZG93bnJldi54bWxQ&#10;SwUGAAAAAAQABADzAAAAugUAAAAA&#10;" filled="f" stroked="f">
                <o:lock v:ext="edit" aspectratio="t"/>
                <w10:anchorlock/>
              </v:rect>
            </w:pict>
          </mc:Fallback>
        </mc:AlternateContent>
      </w:r>
      <w:r w:rsidRPr="0045561E">
        <w:rPr>
          <w:rFonts w:ascii="Arial" w:eastAsia="Times New Roman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inline distT="0" distB="0" distL="0" distR="0" wp14:anchorId="294043CE" wp14:editId="21760171">
                <wp:extent cx="6350" cy="6350"/>
                <wp:effectExtent l="0" t="0" r="0" b="0"/>
                <wp:docPr id="43" name="Rectangle 43" descr="https://d.adroll.com/cm/taboola/ou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350" cy="6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F403FE" id="Rectangle 43" o:spid="_x0000_s1026" alt="https://d.adroll.com/cm/taboola/out" style="width:.5pt;height: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mSSXAIAAG0EAAAOAAAAZHJzL2Uyb0RvYy54bWysVNtu2zAMfR+wfxD07thOnYuDOkWbNMOA&#10;bivW7QMUSY6NyaImKXXaYf8+Sm6ydHsb9iKIpHRIniPq8urQKfIorWtBVzQfZZRIzUG0elfRr182&#10;yZwS55kWTIGWFX2Sjl4t37657M1CjqEBJaQlCKLdojcVbbw3izR1vJEdcyMwUmOwBtsxj6bdpcKy&#10;HtE7lY6zbJr2YIWxwKVz6F0PQbqM+HUtuf9U1056oiqKtfm42rhuw5ouL9liZ5lpWv5SBvuHKjrW&#10;akx6glozz8jetn9BdS234KD2Iw5dCnXdchl7wG7y7I9uHhpmZOwFyXHmRJP7f7D84+O9Ja2oaHFB&#10;iWYdavQZWWN6pyQJPiEdR8KCMA6VESMmLCgV6+dd6tkWQLEU9j6Q2eMhxHww9zbQ4cwd8G+OaFg1&#10;CCmvnUFwfCiY6+iyFvpGMoFd5QEifYURDIdoZNt/AIHVsb2HSPWhtl3IgSSSQ1T06aSoPHjC0Tm9&#10;mKDqHANxF9DZ4njRWOffSehI2FTUYmURmD3eOT8cPR4JeTRsWqXQzxZKv3Ig5uDBtHg1xEIBUf8f&#10;ZVbezm/nRVKMp7dJkQmRXG9WRTLd5LPJ+mK9Wq3zn8M7PLuUj4vsZlwmm+l8lhR1MUnKWTZPsry8&#10;KadZURbrTbyEqY9JI2+BqkGFLYgnpM0CtoYc4IzipgH7TEmP772i7vueWUmJeq+R+jIvijAg0Sgm&#10;szEa9jyyPY8wzRGqop6SYbvyw1DtjW13DWbKI5UarlGuuo10BimHql5ExjcdBXmZvzA053Y89fuX&#10;WP4CAAD//wMAUEsDBBQABgAIAAAAIQAntdrE1gAAAAEBAAAPAAAAZHJzL2Rvd25yZXYueG1sTI9B&#10;S8NAEIXvgv9hGcGL2I0eRGI2RQpiEaGYas/T7DQJzc6m2W0S/73TXuxlhscb3nwvm0+uVQP1ofFs&#10;4GGWgCIuvW24MvC9frt/BhUissXWMxn4pQDz/Poqw9T6kb9oKGKlJIRDigbqGLtU61DW5DDMfEcs&#10;3s73DqPIvtK2x1HCXasfk+RJO2xYPtTY0aKmcl8cnYGxXA2b9ee7Xt1tlp4Py8Oi+Pkw5vZmen0B&#10;FWmK/8dwwhd0yIVp649sg2oNSJF4nidPxPa8dJ7pS/L8DwAA//8DAFBLAQItABQABgAIAAAAIQC2&#10;gziS/gAAAOEBAAATAAAAAAAAAAAAAAAAAAAAAABbQ29udGVudF9UeXBlc10ueG1sUEsBAi0AFAAG&#10;AAgAAAAhADj9If/WAAAAlAEAAAsAAAAAAAAAAAAAAAAALwEAAF9yZWxzLy5yZWxzUEsBAi0AFAAG&#10;AAgAAAAhAFceZJJcAgAAbQQAAA4AAAAAAAAAAAAAAAAALgIAAGRycy9lMm9Eb2MueG1sUEsBAi0A&#10;FAAGAAgAAAAhACe12sTWAAAAAQEAAA8AAAAAAAAAAAAAAAAAtgQAAGRycy9kb3ducmV2LnhtbFBL&#10;BQYAAAAABAAEAPMAAAC5BQAAAAA=&#10;" filled="f" stroked="f">
                <o:lock v:ext="edit" aspectratio="t"/>
                <w10:anchorlock/>
              </v:rect>
            </w:pict>
          </mc:Fallback>
        </mc:AlternateContent>
      </w:r>
      <w:r w:rsidRPr="0045561E">
        <w:rPr>
          <w:rFonts w:ascii="Arial" w:hAnsi="Arial" w:cs="Arial"/>
          <w:b/>
          <w:lang w:val="en-US"/>
        </w:rPr>
        <w:t xml:space="preserve"> </w:t>
      </w:r>
      <w:r w:rsidRPr="0045561E">
        <w:rPr>
          <w:rFonts w:ascii="Arial" w:eastAsia="Times New Roman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inline distT="0" distB="0" distL="0" distR="0" wp14:anchorId="47220A17" wp14:editId="7FE9FD7A">
                <wp:extent cx="6350" cy="6350"/>
                <wp:effectExtent l="0" t="0" r="0" b="0"/>
                <wp:docPr id="48" name="Rectangle 48" descr="https://d.adroll.com/cm/aol/ou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350" cy="6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72FD98" id="Rectangle 48" o:spid="_x0000_s1026" alt="https://d.adroll.com/cm/aol/out" style="width:.5pt;height: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tCKWQIAAGkEAAAOAAAAZHJzL2Uyb0RvYy54bWysVNtu2zAMfR+wfxD07thOlYuDOkWbNMOA&#10;bivW7QMUSY6NyaInKXXaYf8+Sm6ydHsb9iKIpHRIniPq8urQavKorGvAlDQfZZQoI0A2ZlfSr182&#10;yZwS57mRXINRJX1Sjl4t37657LuFGkMNWipLEMS4Rd+VtPa+W6SpE7VquRtBpwwGK7At92jaXSot&#10;7xG91ek4y6ZpD1Z2FoRyDr3rIUiXEb+qlPCfqsopT3RJsTYfVxvXbVjT5SVf7Czv6ka8lMH/oYqW&#10;NwaTnqDW3HOyt81fUG0jLDio/EhAm0JVNULFHrCbPPujm4eadyr2guS47kST+3+w4uPjvSWNLClD&#10;pQxvUaPPyBo3O61I8EnlBBIWhHGojBxxaUHrWL9oUw46hb0PRPZ4APEeunsbqHDdHYhvjhhY1Qin&#10;rl2HwPhIMM/RZS30teISO8oDRPoKIxgO0ci2/wASK+N7D5HmQ2XbkAMJJIeo5tNJTXXwRKBzejFB&#10;xQUG4i6g88XxYmedf6egJWFTUouVRWD+eOf8cPR4JOQxsGm0Rj9faPPKgZiDB9Pi1RALBUTtfxRZ&#10;cTu/nbOEjae3CcukTK43K5ZMN/lssr5Yr1br/OfwBs8u5WOW3YyLZDOdzxJWsUlSzLJ5kuXFTTHN&#10;WMHWm3gJUx+TRt4CVYMKW5BPSJsFbA05wPnETQ32mZIe33pJ3fc9t4oS/d4g9UXOWBiOaLDJbIyG&#10;PY9szyPcCIQqqadk2K78MFD7zja7GjPlkUoD1yhX1UQ6g5RDVS8i43uOgrzMXhiYczue+v1DLH8B&#10;AAD//wMAUEsDBBQABgAIAAAAIQAntdrE1gAAAAEBAAAPAAAAZHJzL2Rvd25yZXYueG1sTI9BS8NA&#10;EIXvgv9hGcGL2I0eRGI2RQpiEaGYas/T7DQJzc6m2W0S/73TXuxlhscb3nwvm0+uVQP1ofFs4GGW&#10;gCIuvW24MvC9frt/BhUissXWMxn4pQDz/Poqw9T6kb9oKGKlJIRDigbqGLtU61DW5DDMfEcs3s73&#10;DqPIvtK2x1HCXasfk+RJO2xYPtTY0aKmcl8cnYGxXA2b9ee7Xt1tlp4Py8Oi+Pkw5vZmen0BFWmK&#10;/8dwwhd0yIVp649sg2oNSJF4nidPxPa8dJ7pS/L8DwAA//8DAFBLAQItABQABgAIAAAAIQC2gziS&#10;/gAAAOEBAAATAAAAAAAAAAAAAAAAAAAAAABbQ29udGVudF9UeXBlc10ueG1sUEsBAi0AFAAGAAgA&#10;AAAhADj9If/WAAAAlAEAAAsAAAAAAAAAAAAAAAAALwEAAF9yZWxzLy5yZWxzUEsBAi0AFAAGAAgA&#10;AAAhAANC0IpZAgAAaQQAAA4AAAAAAAAAAAAAAAAALgIAAGRycy9lMm9Eb2MueG1sUEsBAi0AFAAG&#10;AAgAAAAhACe12sTWAAAAAQEAAA8AAAAAAAAAAAAAAAAAswQAAGRycy9kb3ducmV2LnhtbFBLBQYA&#10;AAAABAAEAPMAAAC2BQAAAAA=&#10;" filled="f" stroked="f">
                <o:lock v:ext="edit" aspectratio="t"/>
                <w10:anchorlock/>
              </v:rect>
            </w:pict>
          </mc:Fallback>
        </mc:AlternateContent>
      </w:r>
      <w:r w:rsidRPr="0045561E">
        <w:rPr>
          <w:rFonts w:ascii="Arial" w:eastAsia="Times New Roman" w:hAnsi="Arial" w:cs="Arial"/>
          <w:b/>
          <w:sz w:val="24"/>
          <w:szCs w:val="24"/>
          <w:lang w:val="en-US" w:eastAsia="de-CH"/>
        </w:rPr>
        <w:t xml:space="preserve">Flow </w:t>
      </w:r>
      <w:r>
        <w:rPr>
          <w:rFonts w:ascii="Arial" w:eastAsia="Times New Roman" w:hAnsi="Arial" w:cs="Arial"/>
          <w:b/>
          <w:sz w:val="24"/>
          <w:szCs w:val="24"/>
          <w:lang w:val="en-US" w:eastAsia="de-CH"/>
        </w:rPr>
        <w:t>c</w:t>
      </w:r>
      <w:r w:rsidRPr="0045561E">
        <w:rPr>
          <w:rFonts w:ascii="Arial" w:eastAsia="Times New Roman" w:hAnsi="Arial" w:cs="Arial"/>
          <w:b/>
          <w:sz w:val="24"/>
          <w:szCs w:val="24"/>
          <w:lang w:val="en-US" w:eastAsia="de-CH"/>
        </w:rPr>
        <w:t>hart summarizing the enrollment of subjects for the Sweetco 65+ study</w:t>
      </w:r>
    </w:p>
    <w:p w:rsidR="006636F1" w:rsidRDefault="006636F1" w:rsidP="006636F1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6636F1" w:rsidRPr="00D21EA9" w:rsidRDefault="006636F1" w:rsidP="006636F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. </w:t>
      </w:r>
      <w:r w:rsidRPr="00D21EA9">
        <w:rPr>
          <w:rFonts w:ascii="Arial" w:hAnsi="Arial" w:cs="Arial"/>
          <w:b/>
          <w:sz w:val="24"/>
          <w:szCs w:val="24"/>
          <w:lang w:val="en-US"/>
        </w:rPr>
        <w:t>Fig</w:t>
      </w:r>
      <w:r>
        <w:rPr>
          <w:rFonts w:ascii="Arial" w:hAnsi="Arial" w:cs="Arial"/>
          <w:b/>
          <w:sz w:val="24"/>
          <w:szCs w:val="24"/>
          <w:lang w:val="en-US"/>
        </w:rPr>
        <w:t>ure 2</w:t>
      </w:r>
      <w:r w:rsidRPr="00D21EA9">
        <w:rPr>
          <w:rFonts w:ascii="Arial" w:hAnsi="Arial" w:cs="Arial"/>
          <w:b/>
          <w:sz w:val="24"/>
          <w:szCs w:val="24"/>
          <w:lang w:val="en-US"/>
        </w:rPr>
        <w:t xml:space="preserve">. Kaplan-Meier estimates of </w:t>
      </w:r>
      <w:r>
        <w:rPr>
          <w:rFonts w:ascii="Arial" w:hAnsi="Arial" w:cs="Arial"/>
          <w:b/>
          <w:sz w:val="24"/>
          <w:szCs w:val="24"/>
          <w:lang w:val="en-US"/>
        </w:rPr>
        <w:t xml:space="preserve">cumulative </w:t>
      </w:r>
      <w:r w:rsidRPr="00D21EA9">
        <w:rPr>
          <w:rFonts w:ascii="Arial" w:hAnsi="Arial" w:cs="Arial"/>
          <w:b/>
          <w:sz w:val="24"/>
          <w:szCs w:val="24"/>
          <w:lang w:val="en-US"/>
        </w:rPr>
        <w:t>mortality by HbA1c-categories in patients with history of diabetes</w:t>
      </w:r>
    </w:p>
    <w:p w:rsidR="006636F1" w:rsidRDefault="006636F1" w:rsidP="006636F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 cumulative mortality was comparable in all three patient groups (log-rank p=0.389). Notably, in patients with HbA1c&lt;5.7%, all deaths occurred during the first year.</w:t>
      </w:r>
    </w:p>
    <w:p w:rsidR="006636F1" w:rsidRDefault="006636F1" w:rsidP="006636F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636F1" w:rsidRPr="0074174C" w:rsidRDefault="006636F1" w:rsidP="006636F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4174C">
        <w:rPr>
          <w:rFonts w:ascii="Arial" w:hAnsi="Arial" w:cs="Arial"/>
          <w:b/>
          <w:sz w:val="24"/>
          <w:szCs w:val="24"/>
          <w:lang w:val="en-US"/>
        </w:rPr>
        <w:t xml:space="preserve">Suppl. Figure 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74174C">
        <w:rPr>
          <w:rFonts w:ascii="Arial" w:hAnsi="Arial" w:cs="Arial"/>
          <w:b/>
          <w:sz w:val="24"/>
          <w:szCs w:val="24"/>
          <w:lang w:val="en-US"/>
        </w:rPr>
        <w:t>. Kaplan-Meier estimates of cumulative mortality by HbA1c-categories in patients without history of diabetes</w:t>
      </w:r>
    </w:p>
    <w:p w:rsidR="006636F1" w:rsidRDefault="006636F1" w:rsidP="006636F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4174C">
        <w:rPr>
          <w:rFonts w:ascii="Arial" w:hAnsi="Arial" w:cs="Arial"/>
          <w:sz w:val="24"/>
          <w:szCs w:val="24"/>
          <w:lang w:val="en-US"/>
        </w:rPr>
        <w:t>The cumulative mortality was higher in patients with HbA1c ≥6.5% than in patients with lower HbA1c levels (log-rank p=0.177).</w:t>
      </w:r>
    </w:p>
    <w:p w:rsidR="006636F1" w:rsidRDefault="006636F1" w:rsidP="006636F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636F1" w:rsidRPr="0045561E" w:rsidRDefault="006636F1" w:rsidP="006636F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5561E">
        <w:rPr>
          <w:rFonts w:ascii="Arial" w:hAnsi="Arial" w:cs="Arial"/>
          <w:b/>
          <w:sz w:val="24"/>
          <w:szCs w:val="24"/>
          <w:lang w:val="en-US"/>
        </w:rPr>
        <w:t xml:space="preserve">Suppl. Figure 4. Kaplan-Meier estimates of cumulative major bleeding by HbA1c-categories </w:t>
      </w:r>
    </w:p>
    <w:p w:rsidR="006636F1" w:rsidRPr="0070322C" w:rsidRDefault="006636F1" w:rsidP="006636F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 w:eastAsia="de-CH"/>
        </w:rPr>
      </w:pPr>
      <w:r>
        <w:rPr>
          <w:rFonts w:ascii="Arial" w:hAnsi="Arial" w:cs="Arial"/>
          <w:sz w:val="24"/>
          <w:szCs w:val="24"/>
          <w:lang w:val="en-US" w:eastAsia="de-CH"/>
        </w:rPr>
        <w:t>The cumulative incidence of major bleeding did not differ between groups (log-rank p=0.527).</w:t>
      </w:r>
    </w:p>
    <w:p w:rsidR="006636F1" w:rsidRDefault="006636F1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AB637F" w:rsidRPr="0045561E" w:rsidRDefault="00AB637F" w:rsidP="00AB637F">
      <w:pPr>
        <w:jc w:val="both"/>
        <w:rPr>
          <w:rFonts w:ascii="Arial" w:eastAsia="Times New Roman" w:hAnsi="Arial" w:cs="Arial"/>
          <w:b/>
          <w:sz w:val="24"/>
          <w:szCs w:val="24"/>
          <w:lang w:val="en-US" w:eastAsia="de-CH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l Figure 1. </w:t>
      </w:r>
      <w:r>
        <w:rPr>
          <w:rFonts w:ascii="Arial" w:eastAsia="Times New Roman" w:hAnsi="Arial" w:cs="Arial"/>
          <w:b/>
          <w:sz w:val="24"/>
          <w:szCs w:val="24"/>
          <w:lang w:val="en-US" w:eastAsia="de-CH"/>
        </w:rPr>
        <w:t>E</w:t>
      </w:r>
      <w:r w:rsidRPr="0045561E">
        <w:rPr>
          <w:rFonts w:ascii="Arial" w:eastAsia="Times New Roman" w:hAnsi="Arial" w:cs="Arial"/>
          <w:b/>
          <w:sz w:val="24"/>
          <w:szCs w:val="24"/>
          <w:lang w:val="en-US" w:eastAsia="de-CH"/>
        </w:rPr>
        <w:t>nrollment of subjects for the Sweetco 65+ study</w:t>
      </w:r>
    </w:p>
    <w:p w:rsidR="00AB637F" w:rsidRDefault="00AB637F" w:rsidP="00AB637F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AB637F" w:rsidRDefault="00AB637F" w:rsidP="00AB637F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de-C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8C7392" wp14:editId="173A6555">
                <wp:simplePos x="0" y="0"/>
                <wp:positionH relativeFrom="column">
                  <wp:posOffset>-16149</wp:posOffset>
                </wp:positionH>
                <wp:positionV relativeFrom="paragraph">
                  <wp:posOffset>161925</wp:posOffset>
                </wp:positionV>
                <wp:extent cx="4670142" cy="2290754"/>
                <wp:effectExtent l="0" t="0" r="16510" b="14605"/>
                <wp:wrapNone/>
                <wp:docPr id="50" name="Group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0142" cy="2290754"/>
                          <a:chOff x="-28496" y="0"/>
                          <a:chExt cx="6167871" cy="3832043"/>
                        </a:xfrm>
                      </wpg:grpSpPr>
                      <wps:wsp>
                        <wps:cNvPr id="54" name="Rectangle 54"/>
                        <wps:cNvSpPr/>
                        <wps:spPr>
                          <a:xfrm>
                            <a:off x="-28496" y="547900"/>
                            <a:ext cx="2497895" cy="1096109"/>
                          </a:xfrm>
                          <a:prstGeom prst="rect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AB637F" w:rsidRPr="00F71EB4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F71EB4"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Patients not eligible (n=462)</w:t>
                              </w:r>
                            </w:p>
                            <w:p w:rsidR="00AB637F" w:rsidRPr="00F71EB4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F71EB4"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Thrombosis at a different site than lower limb (n=21)</w:t>
                              </w:r>
                            </w:p>
                            <w:p w:rsidR="00AB637F" w:rsidRPr="00F71EB4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F71EB4"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Catheter-related thrombosis (n=7)</w:t>
                              </w:r>
                            </w:p>
                            <w:p w:rsidR="00AB637F" w:rsidRPr="00F71EB4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F71EB4"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Insufficient spoken ability in German or French (n=51)</w:t>
                              </w:r>
                            </w:p>
                            <w:p w:rsidR="00AB637F" w:rsidRPr="00F71EB4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F71EB4"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Inability to provide informed consent (n=285)</w:t>
                              </w:r>
                            </w:p>
                            <w:p w:rsidR="00AB637F" w:rsidRPr="00F71EB4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F71EB4"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Follow-up not possible (n=192)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  <wps:wsp>
                        <wps:cNvPr id="51" name="Straight Connector 51"/>
                        <wps:cNvCnPr>
                          <a:stCxn id="52" idx="2"/>
                          <a:endCxn id="55" idx="0"/>
                        </wps:cNvCnPr>
                        <wps:spPr>
                          <a:xfrm>
                            <a:off x="3071114" y="350755"/>
                            <a:ext cx="0" cy="1443958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2" name="Rectangle 52"/>
                        <wps:cNvSpPr/>
                        <wps:spPr>
                          <a:xfrm>
                            <a:off x="1994342" y="0"/>
                            <a:ext cx="2153540" cy="350755"/>
                          </a:xfrm>
                          <a:prstGeom prst="rect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AB637F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6"/>
                                  <w:szCs w:val="16"/>
                                </w:rPr>
                                <w:t>Screened (n=1863)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  <wps:wsp>
                        <wps:cNvPr id="53" name="Rectangle 53"/>
                        <wps:cNvSpPr/>
                        <wps:spPr>
                          <a:xfrm>
                            <a:off x="3671169" y="1055717"/>
                            <a:ext cx="2452195" cy="374700"/>
                          </a:xfrm>
                          <a:prstGeom prst="rect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AB637F" w:rsidRPr="00F71EB4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F71EB4"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Patients who did not consent (n=398)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  <wps:wsp>
                        <wps:cNvPr id="55" name="Rectangle 55"/>
                        <wps:cNvSpPr/>
                        <wps:spPr>
                          <a:xfrm>
                            <a:off x="1994342" y="1794712"/>
                            <a:ext cx="2153540" cy="350755"/>
                          </a:xfrm>
                          <a:prstGeom prst="rect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AB637F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6"/>
                                  <w:szCs w:val="16"/>
                                </w:rPr>
                                <w:t>Enrolled (n=1003)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3692871" y="2323885"/>
                            <a:ext cx="2446504" cy="966895"/>
                          </a:xfrm>
                          <a:prstGeom prst="rect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AB637F" w:rsidRPr="00F71EB4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F71EB4"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Patients excluded from analysis (n=115)</w:t>
                              </w:r>
                            </w:p>
                            <w:p w:rsidR="00AB637F" w:rsidRPr="00F71EB4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F71EB4"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Denying use of data (n=8)</w:t>
                              </w:r>
                            </w:p>
                            <w:p w:rsidR="00AB637F" w:rsidRPr="00F71EB4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F71EB4"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Early withdrawal (n=4)</w:t>
                              </w:r>
                            </w:p>
                            <w:p w:rsidR="00AB637F" w:rsidRPr="00F71EB4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F71EB4"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2"/>
                                  <w:szCs w:val="12"/>
                                  <w:lang w:val="en-US"/>
                                </w:rPr>
                                <w:t>No biosample taken (n=89)</w:t>
                              </w:r>
                            </w:p>
                            <w:p w:rsidR="00AB637F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2"/>
                                  <w:szCs w:val="12"/>
                                </w:rPr>
                                <w:t>No HbA1c result (n=14)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  <wps:wsp>
                        <wps:cNvPr id="57" name="Rectangle 57"/>
                        <wps:cNvSpPr/>
                        <wps:spPr>
                          <a:xfrm>
                            <a:off x="12121" y="3441270"/>
                            <a:ext cx="6127254" cy="390773"/>
                          </a:xfrm>
                          <a:prstGeom prst="rect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AB637F" w:rsidRPr="00F71EB4" w:rsidRDefault="00AB637F" w:rsidP="00AB637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F71EB4">
                                <w:rPr>
                                  <w:rFonts w:asciiTheme="minorHAnsi" w:hAnsi="Calibri" w:cstheme="minorBidi"/>
                                  <w:color w:val="1F4E79" w:themeColor="accent1" w:themeShade="8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Evaluation of baseline HbA1c in 888 patients</w:t>
                              </w:r>
                            </w:p>
                          </w:txbxContent>
                        </wps:txbx>
                        <wps:bodyPr rtlCol="0" anchor="ctr" anchorCtr="1">
                          <a:noAutofit/>
                        </wps:bodyPr>
                      </wps:wsp>
                      <wps:wsp>
                        <wps:cNvPr id="58" name="Straight Arrow Connector 58"/>
                        <wps:cNvCnPr>
                          <a:stCxn id="55" idx="2"/>
                        </wps:cNvCnPr>
                        <wps:spPr>
                          <a:xfrm>
                            <a:off x="3071114" y="2145468"/>
                            <a:ext cx="3" cy="121826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08C7392" id="Group 50" o:spid="_x0000_s1026" style="position:absolute;left:0;text-align:left;margin-left:-1.25pt;margin-top:12.75pt;width:367.75pt;height:180.35pt;z-index:251659264;mso-width-relative:margin" coordorigin="-284" coordsize="61678,383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s2LUAQAAH8VAAAOAAAAZHJzL2Uyb0RvYy54bWzsWF1v4ygUfV9p/wPy+zQGYzu2mo5m0pm+&#10;7Mdou/sDqL9iyQYLaJP++71cHCdp2mnUlUbbUVrVNWAucDj3Xg6XHzd9Rx4qbVolFwG9CANSyUKV&#10;rWwWwT9/f/0wD4ixQpaiU7JaBI+VCT5e/frL5XrIK6ZWqisrTcCINPl6WAQra4d8NjPFquqFuVBD&#10;JaGxVroXFoq6mZVarMF6381YGCaztdLloFVRGQO1174xuEL7dV0V9s+6NpUl3SKAuVl8anzeuefs&#10;6lLkjRbDqi3GaYg3zKIXrYRBJ1PXwgpyr9sjU31baGVUbS8K1c9UXbdFhWuA1dDwyWputLofcC1N&#10;vm6GCSaA9glObzZb/PHwTZO2XAQxwCNFD3uEwxIoAzjrocnhmxs93A7f9FjR+JJb76bWvfsPKyEb&#10;hPVxgrXaWFJAJU/SkHIWkALaGMvCNOYe+GIFu+P6fWBzniUB2XUuVl/G7glN0nlKffdoHrGQR677&#10;bDv6zE1ymtN6ACaZHVjmv4F1uxJDhXtgHBBbsPgWrL+AYkI2XUX8otzw8N2ElskNAPcMVHtLjnma&#10;hSMXt6AxnqXzLParpmGWwN/BqkU+aGNvKtUT97IINMwEOSgefjPWA7T9xI0v1de266Be5J0k60WQ&#10;RG7PCwFuV3fCwms/ABGMbAIiugb8ubAaLRrVtaXr7Tob3dwtO00eBPhU/Dn7fB3jR919/7sqx+oQ&#10;fsbpjt/jhh0YcpO7Fmblu2CTp0XfWggKXdsvgrkztLXUSTd+hW49LtHB7QF2b3Zzt0GOmvxOlY+w&#10;Wdp2S+V9X8hipcD1t4uS6tO9VXWLULnevgvM0xWAQo79P4JLQG3veLdWi7ZZWbJUUsJuKk1i6iBx&#10;8wBSLaVnkrHLjfROC17VluBAzCNXyXJqAu5gk0fvwIQrvEDLKEwppUBvcEXgRxrHo+XRGx1joIly&#10;HmXx3LVNfnjEyK6VznVEfiojKUths38qSnpSOZhGMv0oVgEzPKv2IhSyZGTC6xGKZhmPXNzeReUp&#10;OtE4ivnIhR1NXqbCOThhcEKnnVz6HcWo6Bk2YRY+mU1RAoElyZBNNIzjlKaHkYXxmNFtxotS7kLB&#10;d8PLmVM7Tk2e/Y44BQnqKEJhtjmZU/sRiqYZT+k2D47Zip3j1JsOURinJv9+R5wCDXHEqcSFkZM5&#10;FSUZQ7kBWY9FLJrPn5yAGOdJHMIJyZ2DsiRxp/RznHr9YI6cQuHn9uIdcSp9hlOYu07mFGXw64/U&#10;nLtD7mHmS6CKgXxERkWgj9NDgXt0sD5nvl3mmzLG9xlFvPxbWlCAFEXJ/0b/wRXZE/33SWu13leB&#10;KLRGuj2jArdSD7MfCo1JLbpOJ0g9RnnMExwGFPaYPeHQh1qP0TlLMIq+fMA3o3adpKsH+SdVfiK3&#10;ou2+yJLYxwGuzKxu8RJoTASvXlR4rh6oQrzFgls+FNTjjaS7Rtwvo4rc3Zte/QsAAP//AwBQSwME&#10;FAAGAAgAAAAhANjL9W7gAAAACQEAAA8AAABkcnMvZG93bnJldi54bWxMj81qwzAQhO+FvoPYQm+J&#10;/IPT4FoOIbQ9hUKTQultY21sE0sylmI7b9/tqT0twwyz3xSb2XRipMG3ziqIlxEIspXTra0VfB5f&#10;F2sQPqDV2DlLCm7kYVPe3xWYazfZDxoPoRZcYn2OCpoQ+lxKXzVk0C9dT5a9sxsMBpZDLfWAE5eb&#10;TiZRtJIGW8sfGuxp11B1OVyNgrcJp20av4z7y3l3+z5m71/7mJR6fJi3zyACzeEvDL/4jA4lM53c&#10;1WovOgWLJOOkgiTjy/5TmvK2k4J0vUpAloX8v6D8AQAA//8DAFBLAQItABQABgAIAAAAIQC2gziS&#10;/gAAAOEBAAATAAAAAAAAAAAAAAAAAAAAAABbQ29udGVudF9UeXBlc10ueG1sUEsBAi0AFAAGAAgA&#10;AAAhADj9If/WAAAAlAEAAAsAAAAAAAAAAAAAAAAALwEAAF9yZWxzLy5yZWxzUEsBAi0AFAAGAAgA&#10;AAAhAO1ezYtQBAAAfxUAAA4AAAAAAAAAAAAAAAAALgIAAGRycy9lMm9Eb2MueG1sUEsBAi0AFAAG&#10;AAgAAAAhANjL9W7gAAAACQEAAA8AAAAAAAAAAAAAAAAAqgYAAGRycy9kb3ducmV2LnhtbFBLBQYA&#10;AAAABAAEAPMAAAC3BwAAAAA=&#10;">
                <v:rect id="Rectangle 54" o:spid="_x0000_s1027" style="position:absolute;left:-284;top:5479;width:24977;height:109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+ijacIA&#10;AADbAAAADwAAAGRycy9kb3ducmV2LnhtbESP0WoCMRRE3wv+Q7hC32pWUZGtUVQoFtkKaj/gurnN&#10;Lt3cLEmq698bQejjMHNmmPmys424kA+1YwXDQQaCuHS6ZqPg+/TxNgMRIrLGxjEpuFGA5aL3Msdc&#10;uysf6HKMRqQSDjkqqGJscylDWZHFMHAtcfJ+nLcYk/RGao/XVG4bOcqyqbRYc1qosKVNReXv8c8q&#10;mJTeNeuvc3Eu3HYY9oXZzaZGqdd+t3oHEamL/+En/akTN4bHl/QD5O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6KNpwgAAANsAAAAPAAAAAAAAAAAAAAAAAJgCAABkcnMvZG93&#10;bnJldi54bWxQSwUGAAAAAAQABAD1AAAAhwMAAAAA&#10;" filled="f" strokecolor="#1f4e79" strokeweight=".5pt">
                  <v:textbox>
                    <w:txbxContent>
                      <w:p w:rsidR="00AB637F" w:rsidRPr="00F71EB4" w:rsidRDefault="00AB637F" w:rsidP="00AB637F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6"/>
                            <w:szCs w:val="16"/>
                            <w:lang w:val="en-US"/>
                          </w:rPr>
                          <w:t>Patients not eligible (n=462)</w:t>
                        </w:r>
                      </w:p>
                      <w:p w:rsidR="00AB637F" w:rsidRPr="00F71EB4" w:rsidRDefault="00AB637F" w:rsidP="00AB637F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2"/>
                            <w:szCs w:val="12"/>
                            <w:lang w:val="en-US"/>
                          </w:rPr>
                          <w:t>Thrombosis at a different site than lower limb (n=21)</w:t>
                        </w:r>
                      </w:p>
                      <w:p w:rsidR="00AB637F" w:rsidRPr="00F71EB4" w:rsidRDefault="00AB637F" w:rsidP="00AB637F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2"/>
                            <w:szCs w:val="12"/>
                            <w:lang w:val="en-US"/>
                          </w:rPr>
                          <w:t>Catheter-related thrombosis (n=7)</w:t>
                        </w:r>
                      </w:p>
                      <w:p w:rsidR="00AB637F" w:rsidRPr="00F71EB4" w:rsidRDefault="00AB637F" w:rsidP="00AB637F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2"/>
                            <w:szCs w:val="12"/>
                            <w:lang w:val="en-US"/>
                          </w:rPr>
                          <w:t>Insufficient spoken ability in German or French (n=51)</w:t>
                        </w:r>
                      </w:p>
                      <w:p w:rsidR="00AB637F" w:rsidRPr="00F71EB4" w:rsidRDefault="00AB637F" w:rsidP="00AB637F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2"/>
                            <w:szCs w:val="12"/>
                            <w:lang w:val="en-US"/>
                          </w:rPr>
                          <w:t>Inability to provide informed consent (n=285)</w:t>
                        </w:r>
                      </w:p>
                      <w:p w:rsidR="00AB637F" w:rsidRPr="00F71EB4" w:rsidRDefault="00AB637F" w:rsidP="00AB637F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2"/>
                            <w:szCs w:val="12"/>
                            <w:lang w:val="en-US"/>
                          </w:rPr>
                          <w:t>Follow-up not possible (n=192)</w:t>
                        </w:r>
                      </w:p>
                    </w:txbxContent>
                  </v:textbox>
                </v:rect>
                <v:line id="Straight Connector 51" o:spid="_x0000_s1028" style="position:absolute;visibility:visible;mso-wrap-style:square" from="30711,3507" to="30711,179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q/XJMQAAADbAAAADwAAAGRycy9kb3ducmV2LnhtbESPQWsCMRSE7wX/Q3hCbzWxsLKsRili&#10;qXhZakvr8bF5bpZuXpZN1PXfm4LgcZiZb5jFanCtOFMfGs8aphMFgrjypuFaw/fX+0sOIkRkg61n&#10;0nClAKvl6GmBhfEX/qTzPtYiQTgUqMHG2BVShsqSwzDxHXHyjr53GJPsa2l6vCS4a+WrUjPpsOG0&#10;YLGjtaXqb39yGj6u+VaVPzs1lBubH2eH7FT+Zlo/j4e3OYhIQ3yE7+2t0ZBN4f9L+gFye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r9ckxAAAANsAAAAPAAAAAAAAAAAA&#10;AAAAAKECAABkcnMvZG93bnJldi54bWxQSwUGAAAAAAQABAD5AAAAkgMAAAAA&#10;" strokecolor="#1f4e79" strokeweight="1pt">
                  <v:stroke joinstyle="miter"/>
                </v:line>
                <v:rect id="Rectangle 52" o:spid="_x0000_s1029" style="position:absolute;left:19943;width:21535;height:35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02ehsIA&#10;AADbAAAADwAAAGRycy9kb3ducmV2LnhtbESP3WoCMRSE7wu+QziCdzWroMjWKFUQRdaCPw9w3Jxm&#10;l25OliTq+vZNQejlMPPNMPNlZxtxJx9qxwpGwwwEcel0zUbB5bx5n4EIEVlj45gUPCnActF7m2Ou&#10;3YOPdD9FI1IJhxwVVDG2uZShrMhiGLqWOHnfzluMSXojtcdHKreNHGfZVFqsOS1U2NK6ovLndLMK&#10;JqV3zepwLa6F247CV2H2s6lRatDvPj9AROrif/hF73TixvD3Jf0Aufg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TZ6GwgAAANsAAAAPAAAAAAAAAAAAAAAAAJgCAABkcnMvZG93&#10;bnJldi54bWxQSwUGAAAAAAQABAD1AAAAhwMAAAAA&#10;" filled="f" strokecolor="#1f4e79" strokeweight=".5pt">
                  <v:textbox>
                    <w:txbxContent>
                      <w:p w:rsidR="00AB637F" w:rsidRDefault="00AB637F" w:rsidP="00AB637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6"/>
                            <w:szCs w:val="16"/>
                          </w:rPr>
                          <w:t>Screened (n=1863)</w:t>
                        </w:r>
                      </w:p>
                    </w:txbxContent>
                  </v:textbox>
                </v:rect>
                <v:rect id="Rectangle 53" o:spid="_x0000_s1030" style="position:absolute;left:36711;top:10557;width:24522;height:37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E7HcIA&#10;AADbAAAADwAAAGRycy9kb3ducmV2LnhtbESP0WoCMRRE3wv+Q7hC32pWRZGtUVQoFtkKaj/gurnN&#10;Lt3cLEmq698bQejjMHNmmPmys424kA+1YwXDQQaCuHS6ZqPg+/TxNgMRIrLGxjEpuFGA5aL3Msdc&#10;uysf6HKMRqQSDjkqqGJscylDWZHFMHAtcfJ+nLcYk/RGao/XVG4bOcqyqbRYc1qosKVNReXv8c8q&#10;mJTeNeuvc3Eu3HYY9oXZzaZGqdd+t3oHEamL/+En/akTN4bHl/QD5O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ATsdwgAAANsAAAAPAAAAAAAAAAAAAAAAAJgCAABkcnMvZG93&#10;bnJldi54bWxQSwUGAAAAAAQABAD1AAAAhwMAAAAA&#10;" filled="f" strokecolor="#1f4e79" strokeweight=".5pt">
                  <v:textbox>
                    <w:txbxContent>
                      <w:p w:rsidR="00AB637F" w:rsidRPr="00F71EB4" w:rsidRDefault="00AB637F" w:rsidP="00AB637F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6"/>
                            <w:szCs w:val="16"/>
                            <w:lang w:val="en-US"/>
                          </w:rPr>
                          <w:t>Patients who did not consent (n=398)</w:t>
                        </w:r>
                      </w:p>
                    </w:txbxContent>
                  </v:textbox>
                </v:rect>
                <v:rect id="Rectangle 55" o:spid="_x0000_s1031" style="position:absolute;left:19943;top:17947;width:21535;height:35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QG8sIA&#10;AADbAAAADwAAAGRycy9kb3ducmV2LnhtbESP0WoCMRRE34X+Q7iFvmlWQZGtUdqCWGQV3PYDrpvb&#10;7NLNzZJEXf/eCIKPw8yZYRar3rbiTD40jhWMRxkI4srpho2C35/1cA4iRGSNrWNScKUAq+XLYIG5&#10;dhc+0LmMRqQSDjkqqGPscilDVZPFMHIdcfL+nLcYk/RGao+XVG5bOcmymbTYcFqosaOvmqr/8mQV&#10;TCvv2s/dsTgWbjMO+8Js5zOj1Ntr//EOIlIfn+EH/a0TN4X7l/QD5P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pAbywgAAANsAAAAPAAAAAAAAAAAAAAAAAJgCAABkcnMvZG93&#10;bnJldi54bWxQSwUGAAAAAAQABAD1AAAAhwMAAAAA&#10;" filled="f" strokecolor="#1f4e79" strokeweight=".5pt">
                  <v:textbox>
                    <w:txbxContent>
                      <w:p w:rsidR="00AB637F" w:rsidRDefault="00AB637F" w:rsidP="00AB637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6"/>
                            <w:szCs w:val="16"/>
                          </w:rPr>
                          <w:t>Enrolled (n=1003)</w:t>
                        </w:r>
                      </w:p>
                    </w:txbxContent>
                  </v:textbox>
                </v:rect>
                <v:rect id="Rectangle 56" o:spid="_x0000_s1032" style="position:absolute;left:36928;top:23238;width:24465;height:96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aYhcMA&#10;AADbAAAADwAAAGRycy9kb3ducmV2LnhtbESP3WoCMRSE74W+QziF3mnWQhdZjdIWSousgj8PcNwc&#10;s4ubkyVJdX17IwheDjPfDDNb9LYVZ/KhcaxgPMpAEFdON2wU7Hc/wwmIEJE1to5JwZUCLOYvgxkW&#10;2l14Q+dtNCKVcChQQR1jV0gZqposhpHriJN3dN5iTNIbqT1eUrlt5XuW5dJiw2mhxo6+a6pO23+r&#10;4KPyrv1aHcpD6X7HYV2a5SQ3Sr299p9TEJH6+Aw/6D+duBzuX9IP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HaYhcMAAADbAAAADwAAAAAAAAAAAAAAAACYAgAAZHJzL2Rv&#10;d25yZXYueG1sUEsFBgAAAAAEAAQA9QAAAIgDAAAAAA==&#10;" filled="f" strokecolor="#1f4e79" strokeweight=".5pt">
                  <v:textbox>
                    <w:txbxContent>
                      <w:p w:rsidR="00AB637F" w:rsidRPr="00F71EB4" w:rsidRDefault="00AB637F" w:rsidP="00AB637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6"/>
                            <w:szCs w:val="16"/>
                            <w:lang w:val="en-US"/>
                          </w:rPr>
                          <w:t>Patients excluded from analysis (n=115)</w:t>
                        </w:r>
                      </w:p>
                      <w:p w:rsidR="00AB637F" w:rsidRPr="00F71EB4" w:rsidRDefault="00AB637F" w:rsidP="00AB637F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2"/>
                            <w:szCs w:val="12"/>
                            <w:lang w:val="en-US"/>
                          </w:rPr>
                          <w:t>Denying use of data (n=8)</w:t>
                        </w:r>
                      </w:p>
                      <w:p w:rsidR="00AB637F" w:rsidRPr="00F71EB4" w:rsidRDefault="00AB637F" w:rsidP="00AB637F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2"/>
                            <w:szCs w:val="12"/>
                            <w:lang w:val="en-US"/>
                          </w:rPr>
                          <w:t>Early withdrawal (n=4)</w:t>
                        </w:r>
                      </w:p>
                      <w:p w:rsidR="00AB637F" w:rsidRPr="00F71EB4" w:rsidRDefault="00AB637F" w:rsidP="00AB637F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2"/>
                            <w:szCs w:val="12"/>
                            <w:lang w:val="en-US"/>
                          </w:rPr>
                          <w:t xml:space="preserve">No </w:t>
                        </w:r>
                        <w:proofErr w:type="spellStart"/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2"/>
                            <w:szCs w:val="12"/>
                            <w:lang w:val="en-US"/>
                          </w:rPr>
                          <w:t>biosample</w:t>
                        </w:r>
                        <w:proofErr w:type="spellEnd"/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2"/>
                            <w:szCs w:val="12"/>
                            <w:lang w:val="en-US"/>
                          </w:rPr>
                          <w:t xml:space="preserve"> taken (n=89)</w:t>
                        </w:r>
                      </w:p>
                      <w:p w:rsidR="00AB637F" w:rsidRDefault="00AB637F" w:rsidP="00AB637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2"/>
                            <w:szCs w:val="12"/>
                          </w:rPr>
                          <w:t>No HbA1c result (n=14)</w:t>
                        </w:r>
                      </w:p>
                    </w:txbxContent>
                  </v:textbox>
                </v:rect>
                <v:rect id="Rectangle 57" o:spid="_x0000_s1033" style="position:absolute;left:121;top:34412;width:61272;height:3908;visibility:visible;mso-wrap-style:squar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roocIA&#10;AADbAAAADwAAAGRycy9kb3ducmV2LnhtbESPS6vCMBSE94L/IRzh7jTViw+qUUQQ7t356MbdoTm2&#10;xeakNlFbf70RBJfDzHzDLFaNKcWdaldYVjAcRCCIU6sLzhQkx21/BsJ5ZI2lZVLQkoPVsttZYKzt&#10;g/d0P/hMBAi7GBXk3lexlC7NyaAb2Io4eGdbG/RB1pnUNT4C3JRyFEUTabDgsJBjRZuc0svhZhSs&#10;k/J//6Tdb3udtPo0ayQ9i7NSP71mPQfhqfHf8Kf9pxWMp/D+En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WuihwgAAANsAAAAPAAAAAAAAAAAAAAAAAJgCAABkcnMvZG93&#10;bnJldi54bWxQSwUGAAAAAAQABAD1AAAAhwMAAAAA&#10;" filled="f" strokecolor="#1f4e79" strokeweight=".5pt">
                  <v:textbox>
                    <w:txbxContent>
                      <w:p w:rsidR="00AB637F" w:rsidRPr="00F71EB4" w:rsidRDefault="00AB637F" w:rsidP="00AB637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F71EB4">
                          <w:rPr>
                            <w:rFonts w:asciiTheme="minorHAnsi" w:hAnsi="Calibri" w:cstheme="minorBidi"/>
                            <w:color w:val="1F4E79" w:themeColor="accent1" w:themeShade="80"/>
                            <w:kern w:val="24"/>
                            <w:sz w:val="16"/>
                            <w:szCs w:val="16"/>
                            <w:lang w:val="en-US"/>
                          </w:rPr>
                          <w:t>Evaluation of baseline HbA1c in 888 patient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8" o:spid="_x0000_s1034" type="#_x0000_t32" style="position:absolute;left:30711;top:21454;width:0;height:121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ZsRB7oAAADbAAAADwAAAGRycy9kb3ducmV2LnhtbERPyQrCMBC9C/5DGMGbJhUUqUaRgstJ&#10;cMHz0IxtsZmUJmr9e3MQPD7evlx3thYvan3lWEMyViCIc2cqLjRcL9vRHIQPyAZrx6ThQx7Wq35v&#10;ialxbz7R6xwKEUPYp6ihDKFJpfR5SRb92DXEkbu71mKIsC2kafEdw20tJ0rNpMWKY0OJDWUl5Y/z&#10;02rIGnO/WbfbK3XEDfqnrDmRWg8H3WYBIlAX/uKf+2A0TOPY+CX+ALn6AgAA//8DAFBLAQItABQA&#10;BgAIAAAAIQD+JeulAAEAAOoBAAATAAAAAAAAAAAAAAAAAAAAAABbQ29udGVudF9UeXBlc10ueG1s&#10;UEsBAi0AFAAGAAgAAAAhAJYFM1jUAAAAlwEAAAsAAAAAAAAAAAAAAAAAMQEAAF9yZWxzLy5yZWxz&#10;UEsBAi0AFAAGAAgAAAAhADMvBZ5BAAAAOQAAABQAAAAAAAAAAAAAAAAALgIAAGRycy9jb25uZWN0&#10;b3J4bWwueG1sUEsBAi0AFAAGAAgAAAAhAG2bEQe6AAAA2wAAAA8AAAAAAAAAAAAAAAAAoQIAAGRy&#10;cy9kb3ducmV2LnhtbFBLBQYAAAAABAAEAPkAAACIAwAAAAA=&#10;" strokecolor="#1f4e79" strokeweight="1pt">
                  <v:stroke endarrow="block" joinstyle="miter"/>
                </v:shape>
              </v:group>
            </w:pict>
          </mc:Fallback>
        </mc:AlternateContent>
      </w:r>
    </w:p>
    <w:p w:rsidR="00AB637F" w:rsidRDefault="00AB637F" w:rsidP="00AB637F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de-CH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64E37AF" wp14:editId="71BB0B30">
                <wp:simplePos x="0" y="0"/>
                <wp:positionH relativeFrom="column">
                  <wp:posOffset>389880</wp:posOffset>
                </wp:positionH>
                <wp:positionV relativeFrom="paragraph">
                  <wp:posOffset>2160288</wp:posOffset>
                </wp:positionV>
                <wp:extent cx="3670300" cy="2184136"/>
                <wp:effectExtent l="0" t="0" r="25400" b="26035"/>
                <wp:wrapNone/>
                <wp:docPr id="62" name="Group 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70300" cy="2184136"/>
                          <a:chOff x="-62823" y="2289899"/>
                          <a:chExt cx="4847376" cy="2184687"/>
                        </a:xfrm>
                      </wpg:grpSpPr>
                      <wpg:grpSp>
                        <wpg:cNvPr id="63" name="Group 63"/>
                        <wpg:cNvGrpSpPr/>
                        <wpg:grpSpPr>
                          <a:xfrm>
                            <a:off x="-62823" y="2289899"/>
                            <a:ext cx="4847376" cy="2184687"/>
                            <a:chOff x="-62823" y="2289899"/>
                            <a:chExt cx="4847376" cy="2184687"/>
                          </a:xfrm>
                        </wpg:grpSpPr>
                        <wpg:grpSp>
                          <wpg:cNvPr id="64" name="Group 64"/>
                          <wpg:cNvGrpSpPr/>
                          <wpg:grpSpPr>
                            <a:xfrm>
                              <a:off x="-62823" y="2696028"/>
                              <a:ext cx="4847376" cy="1778558"/>
                              <a:chOff x="-105460" y="2696028"/>
                              <a:chExt cx="8137211" cy="3788051"/>
                            </a:xfrm>
                          </wpg:grpSpPr>
                          <wps:wsp>
                            <wps:cNvPr id="65" name="Textfeld 10"/>
                            <wps:cNvSpPr txBox="1"/>
                            <wps:spPr>
                              <a:xfrm>
                                <a:off x="-105460" y="5965640"/>
                                <a:ext cx="8137211" cy="51843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5B9BD5">
                                    <a:lumMod val="75000"/>
                                  </a:srgbClr>
                                </a:solidFill>
                              </a:ln>
                            </wps:spPr>
                            <wps:txbx>
                              <w:txbxContent>
                                <w:p w:rsidR="00AB637F" w:rsidRPr="00F71EB4" w:rsidRDefault="00AB637F" w:rsidP="00AB63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 w:rsidRPr="00F71EB4"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ssociation with recurrent venous thromboembolism, mortality and major 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ble</w:t>
                                  </w:r>
                                  <w:r w:rsidRPr="00F71EB4"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eding</w:t>
                                  </w:r>
                                </w:p>
                              </w:txbxContent>
                            </wps:txbx>
                            <wps:bodyPr wrap="square" rtlCol="0" anchor="ctr" anchorCtr="1">
                              <a:noAutofit/>
                            </wps:bodyPr>
                          </wps:wsp>
                          <wps:wsp>
                            <wps:cNvPr id="66" name="Textfeld 19"/>
                            <wps:cNvSpPr txBox="1"/>
                            <wps:spPr>
                              <a:xfrm>
                                <a:off x="3394432" y="2704153"/>
                                <a:ext cx="1283276" cy="9233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5B9BD5">
                                    <a:lumMod val="75000"/>
                                  </a:srgbClr>
                                </a:solidFill>
                              </a:ln>
                            </wps:spPr>
                            <wps:txbx>
                              <w:txbxContent>
                                <w:p w:rsidR="00AB637F" w:rsidRDefault="00AB637F" w:rsidP="00AB63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History of diabetes </w:t>
                                  </w:r>
                                </w:p>
                                <w:p w:rsidR="00AB637F" w:rsidRDefault="00AB637F" w:rsidP="00AB63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</w:rPr>
                                    <w:t>(n= 139)</w:t>
                                  </w:r>
                                </w:p>
                              </w:txbxContent>
                            </wps:txbx>
                            <wps:bodyPr wrap="square" rtlCol="0" anchor="ctr" anchorCtr="1">
                              <a:noAutofit/>
                            </wps:bodyPr>
                          </wps:wsp>
                          <wps:wsp>
                            <wps:cNvPr id="67" name="Textfeld 22"/>
                            <wps:cNvSpPr txBox="1"/>
                            <wps:spPr>
                              <a:xfrm>
                                <a:off x="6003204" y="2696028"/>
                                <a:ext cx="1283276" cy="9233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5B9BD5">
                                    <a:lumMod val="75000"/>
                                  </a:srgbClr>
                                </a:solidFill>
                              </a:ln>
                            </wps:spPr>
                            <wps:txbx>
                              <w:txbxContent>
                                <w:p w:rsidR="00AB637F" w:rsidRPr="00F71EB4" w:rsidRDefault="00AB637F" w:rsidP="00AB63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 w:rsidRPr="00F71EB4"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no History of diabetes (n=749)</w:t>
                                  </w:r>
                                </w:p>
                              </w:txbxContent>
                            </wps:txbx>
                            <wps:bodyPr wrap="square" rtlCol="0" anchor="ctr" anchorCtr="1">
                              <a:noAutofit/>
                            </wps:bodyPr>
                          </wps:wsp>
                          <wps:wsp>
                            <wps:cNvPr id="68" name="Textfeld 24"/>
                            <wps:cNvSpPr txBox="1"/>
                            <wps:spPr>
                              <a:xfrm>
                                <a:off x="223150" y="4102166"/>
                                <a:ext cx="1866772" cy="135515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5B9BD5">
                                    <a:lumMod val="75000"/>
                                  </a:srgbClr>
                                </a:solidFill>
                              </a:ln>
                            </wps:spPr>
                            <wps:txbx>
                              <w:txbxContent>
                                <w:p w:rsidR="00AB637F" w:rsidRDefault="00AB637F" w:rsidP="00AB63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</w:rPr>
                                    <w:t>3 HbA1c-groups</w:t>
                                  </w:r>
                                </w:p>
                                <w:p w:rsidR="00AB637F" w:rsidRDefault="00AB637F" w:rsidP="00AB637F">
                                  <w:pPr>
                                    <w:pStyle w:val="NormalWeb"/>
                                    <w:spacing w:before="0" w:beforeAutospacing="0" w:after="0" w:afterAutospacing="0" w:line="360" w:lineRule="auto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</w:rPr>
                                    <w:t>&lt;5.7%</w:t>
                                  </w:r>
                                </w:p>
                                <w:p w:rsidR="00AB637F" w:rsidRDefault="00AB637F" w:rsidP="00AB63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</w:rPr>
                                    <w:t>5.7 to &lt;6.5%</w:t>
                                  </w:r>
                                </w:p>
                                <w:p w:rsidR="00AB637F" w:rsidRDefault="00AB637F" w:rsidP="00AB63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</w:rPr>
                                    <w:t>≥6.5%</w:t>
                                  </w:r>
                                </w:p>
                              </w:txbxContent>
                            </wps:txbx>
                            <wps:bodyPr wrap="none" rtlCol="0" anchor="ctr" anchorCtr="1">
                              <a:noAutofit/>
                            </wps:bodyPr>
                          </wps:wsp>
                          <wps:wsp>
                            <wps:cNvPr id="69" name="Textfeld 5"/>
                            <wps:cNvSpPr txBox="1"/>
                            <wps:spPr>
                              <a:xfrm>
                                <a:off x="3045030" y="4107582"/>
                                <a:ext cx="1866772" cy="135515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5B9BD5">
                                    <a:lumMod val="75000"/>
                                  </a:srgbClr>
                                </a:solidFill>
                              </a:ln>
                            </wps:spPr>
                            <wps:txbx>
                              <w:txbxContent>
                                <w:p w:rsidR="00AB637F" w:rsidRDefault="00AB637F" w:rsidP="00AB63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</w:rPr>
                                    <w:t>3 HbA1c-groups</w:t>
                                  </w:r>
                                </w:p>
                                <w:p w:rsidR="00AB637F" w:rsidRDefault="00AB637F" w:rsidP="00AB637F">
                                  <w:pPr>
                                    <w:pStyle w:val="NormalWeb"/>
                                    <w:spacing w:before="0" w:beforeAutospacing="0" w:after="0" w:afterAutospacing="0" w:line="360" w:lineRule="auto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</w:rPr>
                                    <w:t>&lt;5.7%</w:t>
                                  </w:r>
                                </w:p>
                                <w:p w:rsidR="00AB637F" w:rsidRDefault="00AB637F" w:rsidP="00AB63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</w:rPr>
                                    <w:t>5.7 to &lt;6.5%</w:t>
                                  </w:r>
                                </w:p>
                                <w:p w:rsidR="00AB637F" w:rsidRDefault="00AB637F" w:rsidP="00AB63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1F4E79" w:themeColor="accent1" w:themeShade="80"/>
                                      <w:kern w:val="24"/>
                                      <w:sz w:val="16"/>
                                      <w:szCs w:val="16"/>
                                    </w:rPr>
                                    <w:t>≥6.5%</w:t>
                                  </w:r>
                                </w:p>
                              </w:txbxContent>
                            </wps:txbx>
                            <wps:bodyPr wrap="none" rtlCol="0" anchor="ctr" anchorCtr="1">
                              <a:noAutofit/>
                            </wps:bodyPr>
                          </wps:wsp>
                        </wpg:grpSp>
                        <wps:wsp>
                          <wps:cNvPr id="70" name="Straight Arrow Connector 70"/>
                          <wps:cNvCnPr/>
                          <wps:spPr>
                            <a:xfrm>
                              <a:off x="650571" y="2289899"/>
                              <a:ext cx="1" cy="104766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71" name="Straight Arrow Connector 71"/>
                          <wps:cNvCnPr/>
                          <wps:spPr>
                            <a:xfrm>
                              <a:off x="632908" y="3992358"/>
                              <a:ext cx="0" cy="22549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72" name="Straight Arrow Connector 72"/>
                        <wps:cNvCnPr/>
                        <wps:spPr>
                          <a:xfrm>
                            <a:off x="2387331" y="3992358"/>
                            <a:ext cx="0" cy="22549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3" name="Straight Arrow Connector 73"/>
                        <wps:cNvCnPr/>
                        <wps:spPr>
                          <a:xfrm>
                            <a:off x="2375833" y="3131037"/>
                            <a:ext cx="0" cy="22549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4" name="Straight Arrow Connector 74"/>
                        <wps:cNvCnPr/>
                        <wps:spPr>
                          <a:xfrm>
                            <a:off x="3958365" y="3129548"/>
                            <a:ext cx="0" cy="22549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4E37AF" id="Group 62" o:spid="_x0000_s1035" style="position:absolute;left:0;text-align:left;margin-left:30.7pt;margin-top:170.1pt;width:289pt;height:172pt;z-index:251663360;mso-height-relative:margin" coordorigin="-628,22898" coordsize="48473,218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2l3MvAQAAGoaAAAOAAAAZHJzL2Uyb0RvYy54bWzsWdtu2zgQfV9g/4HQe2KRFHVDnKJJ2rzs&#10;dguk+wGMLMkCJFFLMrHz9zskRdlx6uaGZuFuXhSTZkac4ZkzZ+iTD+uuRbelVI3o5wE+DgNU9oVY&#10;NH09D/7+9vkoDZDSvF/wVvTlPLgrVfDh9PffTlZDXhKxFO2ilAiM9CpfDfNgqfWQz2aqWJYdV8di&#10;KHv4shKy4xqGsp4tJF+B9a6dkTCMZyshF4MURakUzF64L4NTa7+qykL/VVWq1KidB7A3bZ/SPq/N&#10;c3Z6wvNa8mHZFOM2+At20fGmh5dOpi645uhGNg9MdU0hhRKVPi5ENxNV1RSl9QG8weGON5dS3AzW&#10;lzpf1cMUJgjtTpxebLb4cvtVomYxD2ISoJ53cEb2tQjGEJzVUOew5lIOV8NXOU7UbmT8XVeyM3/B&#10;E7S2Yb2bwlquNSpgksZJSEOIfgHfEZxGmMYu8MUSTsf831FMUkIDZBaQNEuzzC/4NBqJ0iihSbwx&#10;EqeJWTPze5iZrU47mwaTC95NeMs9N6mx8kw3923Xe7xvszz/LzyOdjyOXulxnMUhSd0BfddjnCQp&#10;Y+OKjcc4ZFEMMDCHvG2jWPpDTjFNCMbukGmSpiHDPzxkIA21yQv1ury4WvKhtOmmDOY9YJgP3zdw&#10;tirbBcKWN1aDXWbyAun1mQAY282aeQWT30mPo60QsCxmcTQykA/jvQAwSBVqE2ECOc8HqfRlKTpk&#10;PswDCQxniYff/qG0ywe/xGygF5+btoV5nre9eSrRNgszZweyvj5vJbrlQI/sLDu7YNZYe9P9KRZu&#10;OmEh5K6zrNx6m3VbhmB7xjhkoPfcfNLr67VjFoc3lV+LxR0EawV0Ow/UPzdclgGSuj0Xjp15XywF&#10;kHOhZYDc4FzDGNtN9eLjjRZVY700L3DmxvcCDkwavwUggIQcg2wAYU/JvB1w8xxAUJpFEQXmNTmR&#10;hBFmlo547gGBSUqJp72MUErvJ8RBAsIS9+YEDx4QyQNAkLF4PhsQcRhSEgJj75LkfkD45PSl2Kf/&#10;ATGELRW/ECBA9O4wBBmL7rMBQQjFzBXNCIcEx6N0mvCQxnGSAIMYcYUpY5jZFYddMiY+vVcyemgh&#10;DrFgZA/gwHxJfG69CCMGWtrSA8AhYaklmq168RAOFnmHDYeN4PrJeNg0EW8kJhI4S0cVV1rypl5q&#10;9FFKsULnou9B2wmJYIntUCx1nPdjF+aVlm9/phYsZiFLQEKbArLdSk2EMVJFGCWxI5P92FDjnqbN&#10;OCX2FK2JVtBSUsNchVF7Vcs1fOwG6DRVX4O8a2u4MDBK70Wq1IhSX/j2qFInjS64WjohawWrCSXP&#10;u0bDrUPbdPMgNYasJZ5r3rSf+gXSdwO0wVo2vK/b0vzLqHAhz+ydwii1TcVySn9Tu8xiM3o7PWoO&#10;+zEITY0J8M0TIERJFkINAwjRDESnb+U8hMyhWnixKPOHsEd9vCPodQh6e0KaroH2E9K2uH0cTYSm&#10;iWlb3uFkm/f/ASFNV2z7ITTeuj2xphEKSoe6+0GKKQ6pbSE3suedkX6xmjbdWe6H0HZH9TgL0QwQ&#10;FMNdnilqmGQs2rnBfIfQm0HIFjX4QcPqqvHHF/OLyfbYyqjNT0Sn/wIAAP//AwBQSwMEFAAGAAgA&#10;AAAhAOWyLzngAAAACgEAAA8AAABkcnMvZG93bnJldi54bWxMj01Lw0AQhu+C/2EZwZvdfBnamE0p&#10;RT0VwVaQ3qbJNAnN7obsNkn/veNJb/Px8M4z+XrWnRhpcK01CsJFAIJMaavW1Aq+Dm9PSxDOo6mw&#10;s4YU3MjBuri/yzGr7GQ+adz7WnCIcRkqaLzvMyld2ZBGt7A9Gd6d7aDRczvUshpw4nDdySgIUqmx&#10;NXyhwZ62DZWX/VUreJ9w2sTh67i7nLe34+H543sXklKPD/PmBYSn2f/B8KvP6lCw08leTeVEpyAN&#10;EyYVxEkQgWAgjVc8OXGxTCKQRS7/v1D8AAAA//8DAFBLAQItABQABgAIAAAAIQC2gziS/gAAAOEB&#10;AAATAAAAAAAAAAAAAAAAAAAAAABbQ29udGVudF9UeXBlc10ueG1sUEsBAi0AFAAGAAgAAAAhADj9&#10;If/WAAAAlAEAAAsAAAAAAAAAAAAAAAAALwEAAF9yZWxzLy5yZWxzUEsBAi0AFAAGAAgAAAAhAHja&#10;Xcy8BAAAahoAAA4AAAAAAAAAAAAAAAAALgIAAGRycy9lMm9Eb2MueG1sUEsBAi0AFAAGAAgAAAAh&#10;AOWyLzngAAAACgEAAA8AAAAAAAAAAAAAAAAAFgcAAGRycy9kb3ducmV2LnhtbFBLBQYAAAAABAAE&#10;APMAAAAjCAAAAAA=&#10;">
                <v:group id="Group 63" o:spid="_x0000_s1036" style="position:absolute;left:-628;top:22898;width:48473;height:21847" coordorigin="-628,22898" coordsize="48473,2184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<v:group id="Group 64" o:spid="_x0000_s1037" style="position:absolute;left:-628;top:26960;width:48473;height:17785" coordorigin="-1054,26960" coordsize="81372,378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0" o:spid="_x0000_s1038" type="#_x0000_t202" style="position:absolute;left:-1054;top:59656;width:81371;height:5184;visibility:visible;mso-wrap-style:squar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M8isEA&#10;AADbAAAADwAAAGRycy9kb3ducmV2LnhtbESP3YrCMBSE74V9h3AWvNN0C4p0TYssKIIX4s8DHJqz&#10;bbA56SZZrW9vBMHLYWa+YZbVYDtxJR+MYwVf0wwEce204UbB+bSeLECEiKyxc0wK7hSgKj9GSyy0&#10;u/GBrsfYiAThUKCCNsa+kDLULVkMU9cTJ+/XeYsxSd9I7fGW4LaTeZbNpUXDaaHFnn5aqi/Hf6tg&#10;bU2+s2FnZvc9/XmzyTXiRqnx57D6BhFpiO/wq73VCuYzeH5JP0CW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pDPIrBAAAA2wAAAA8AAAAAAAAAAAAAAAAAmAIAAGRycy9kb3du&#10;cmV2LnhtbFBLBQYAAAAABAAEAPUAAACGAwAAAAA=&#10;" filled="f" strokecolor="#2e75b6">
                      <v:textbox>
                        <w:txbxContent>
                          <w:p w:rsidR="00AB637F" w:rsidRPr="00F71EB4" w:rsidRDefault="00AB637F" w:rsidP="00AB63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 w:rsidRPr="00F71EB4"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Association with recurrent venous thromboembolism, mortality and major </w:t>
                            </w: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ble</w:t>
                            </w:r>
                            <w:r w:rsidRPr="00F71EB4"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eding</w:t>
                            </w:r>
                          </w:p>
                        </w:txbxContent>
                      </v:textbox>
                    </v:shape>
                    <v:shape id="Textfeld 19" o:spid="_x0000_s1039" type="#_x0000_t202" style="position:absolute;left:33944;top:27041;width:12833;height:9233;visibility:visible;mso-wrap-style:squar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Gi/cAA&#10;AADbAAAADwAAAGRycy9kb3ducmV2LnhtbESP0YrCMBRE3xf8h3AF39bUgmWpRhFBEXwQXT/g0lzb&#10;YHNTk6j1783Cgo/DzJxh5svetuJBPhjHCibjDARx5bThWsH5d/P9AyJEZI2tY1LwogDLxeBrjqV2&#10;Tz7S4xRrkSAcSlTQxNiVUoaqIYth7Dri5F2ctxiT9LXUHp8JbluZZ1khLRpOCw12tG6oup7uVsHG&#10;mnxvw95MXwe6ebPNNeJWqdGwX81AROrjJ/zf3mkFRQF/X9IPkI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pGi/cAAAADbAAAADwAAAAAAAAAAAAAAAACYAgAAZHJzL2Rvd25y&#10;ZXYueG1sUEsFBgAAAAAEAAQA9QAAAIUDAAAAAA==&#10;" filled="f" strokecolor="#2e75b6">
                      <v:textbox>
                        <w:txbxContent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 xml:space="preserve">History of diabetes </w:t>
                            </w:r>
                          </w:p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>(n= 139)</w:t>
                            </w:r>
                          </w:p>
                        </w:txbxContent>
                      </v:textbox>
                    </v:shape>
                    <v:shape id="Textfeld 22" o:spid="_x0000_s1040" type="#_x0000_t202" style="position:absolute;left:60032;top:26960;width:12832;height:9233;visibility:visible;mso-wrap-style:squar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0HZsAA&#10;AADbAAAADwAAAGRycy9kb3ducmV2LnhtbESP0YrCMBRE34X9h3AF32xqQXfpGkUERfBBVvcDLs3d&#10;NtjcdJOo9e+NIPg4zMwZZr7sbSuu5INxrGCS5SCIK6cN1wp+T5vxF4gQkTW2jknBnQIsFx+DOZba&#10;3fiHrsdYiwThUKKCJsaulDJUDVkMmeuIk/fnvMWYpK+l9nhLcNvKIs9n0qLhtNBgR+uGqvPxYhVs&#10;rCn2NuzN9H6gf2+2hUbcKjUa9qtvEJH6+A6/2jutYPYJzy/pB8jF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d0HZsAAAADbAAAADwAAAAAAAAAAAAAAAACYAgAAZHJzL2Rvd25y&#10;ZXYueG1sUEsFBgAAAAAEAAQA9QAAAIUDAAAAAA==&#10;" filled="f" strokecolor="#2e75b6">
                      <v:textbox>
                        <w:txbxContent>
                          <w:p w:rsidR="00AB637F" w:rsidRPr="00F71EB4" w:rsidRDefault="00AB637F" w:rsidP="00AB63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proofErr w:type="gramStart"/>
                            <w:r w:rsidRPr="00F71EB4"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no</w:t>
                            </w:r>
                            <w:proofErr w:type="gramEnd"/>
                            <w:r w:rsidRPr="00F71EB4"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 History of diabetes (n=749)</w:t>
                            </w:r>
                          </w:p>
                        </w:txbxContent>
                      </v:textbox>
                    </v:shape>
                    <v:shape id="Textfeld 24" o:spid="_x0000_s1041" type="#_x0000_t202" style="position:absolute;left:2231;top:41021;width:18668;height:13552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IPNcAA&#10;AADbAAAADwAAAGRycy9kb3ducmV2LnhtbERP3WrCMBS+F/YO4Qy803S9UNcZZYyViRNh3R7g0Jw1&#10;Yc1JSaLWtzcXAy8/vv/1dnS9OFOI1rOCp3kBgrj12nKn4Oe7nq1AxISssfdMCq4UYbt5mKyx0v7C&#10;X3RuUidyCMcKFZiUhkrK2BpyGOd+IM7crw8OU4ahkzrgJYe7XpZFsZAOLecGgwO9GWr/mpNT8HGy&#10;Idb7Eof35af39vlg3HGl1PRxfH0BkWhMd/G/e6cVLPLY/CX/ALm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IPNcAAAADbAAAADwAAAAAAAAAAAAAAAACYAgAAZHJzL2Rvd25y&#10;ZXYueG1sUEsFBgAAAAAEAAQA9QAAAIUDAAAAAA==&#10;" filled="f" strokecolor="#2e75b6">
                      <v:textbox>
                        <w:txbxContent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>3 HbA1c-groups</w:t>
                            </w:r>
                          </w:p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>&lt;5.7%</w:t>
                            </w:r>
                          </w:p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>5.7 to &lt;6.5%</w:t>
                            </w:r>
                          </w:p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>≥6.5%</w:t>
                            </w:r>
                          </w:p>
                        </w:txbxContent>
                      </v:textbox>
                    </v:shape>
                    <v:shape id="_x0000_s1042" type="#_x0000_t202" style="position:absolute;left:30450;top:41075;width:18668;height:13552;visibility:visible;mso-wrap-style:none;v-text-anchor:middle-center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6qrsIA&#10;AADbAAAADwAAAGRycy9kb3ducmV2LnhtbESP3WoCMRSE7wXfIRyhd5qtF/5sjVJKpVKLoPYBDpvj&#10;Jrg5WZKo69s3gtDLYWa+YRarzjXiSiFazwpeRwUI4spry7WC3+N6OAMRE7LGxjMpuFOE1bLfW2Cp&#10;/Y33dD2kWmQIxxIVmJTaUspYGXIYR74lzt7JB4cpy1BLHfCW4a6R46KYSIeW84LBlj4MVefDxSn4&#10;utgQ199jbD+nW+/t/Me43Uypl0H3/gYiUZf+w8/2RiuYzOHxJf8Auf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fqquwgAAANsAAAAPAAAAAAAAAAAAAAAAAJgCAABkcnMvZG93&#10;bnJldi54bWxQSwUGAAAAAAQABAD1AAAAhwMAAAAA&#10;" filled="f" strokecolor="#2e75b6">
                      <v:textbox>
                        <w:txbxContent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>3 HbA1c-groups</w:t>
                            </w:r>
                          </w:p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>&lt;5.7%</w:t>
                            </w:r>
                          </w:p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>5.7 to &lt;6.5%</w:t>
                            </w:r>
                          </w:p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>≥6.5%</w:t>
                            </w:r>
                          </w:p>
                        </w:txbxContent>
                      </v:textbox>
                    </v:shape>
                  </v:group>
                  <v:shape id="Straight Arrow Connector 70" o:spid="_x0000_s1043" type="#_x0000_t32" style="position:absolute;left:6505;top:22898;width:0;height:1047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6fnP70AAADbAAAADwAAAGRycy9kb3ducmV2LnhtbERPzQ7BQBC+S7zDZiQuwpYDUpYgEQ4u&#10;Spwn3dGW7mzTXVpvbw8Sxy/f/3LdmlK8qXaFZQXjUQSCOLW64EzB9bIfzkE4j6yxtEwKPuRgvep2&#10;lhhr2/CZ3onPRAhhF6OC3PsqltKlORl0I1sRB+5ua4M+wDqTusYmhJtSTqJoKg0WHBpyrGiXU/pM&#10;XkbBoL0d0pdPToO7K6Pt1O6b2WOsVL/XbhYgPLX+L/65j1rBLKwPX8IPkKsv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FOn5z+9AAAA2wAAAA8AAAAAAAAAAAAAAAAAoQIA&#10;AGRycy9kb3ducmV2LnhtbFBLBQYAAAAABAAEAPkAAACLAwAAAAA=&#10;" strokecolor="#1f4e79" strokeweight=".5pt">
                    <v:stroke endarrow="block" joinstyle="miter"/>
                  </v:shape>
                  <v:shape id="Straight Arrow Connector 71" o:spid="_x0000_s1044" type="#_x0000_t32" style="position:absolute;left:6329;top:39923;width:0;height:22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tCpMMAAADbAAAADwAAAGRycy9kb3ducmV2LnhtbESPQYvCMBSE78L+h/AW9iKa1oMutam4&#10;C6IHL9bF86N5ttXmpTTRdv+9EQSPw8x8w6SrwTTiTp2rLSuIpxEI4sLqmksFf8fN5BuE88gaG8uk&#10;4J8crLKPUYqJtj0f6J77UgQIuwQVVN63iZSuqMigm9qWOHhn2xn0QXal1B32AW4aOYuiuTRYc1io&#10;sKXfioprfjMKxsNpW9x8vh+fXRP9zO2mX1xipb4+h/UShKfBv8Ov9k4rWMTw/BJ+gMw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zrQqTDAAAA2wAAAA8AAAAAAAAAAAAA&#10;AAAAoQIAAGRycy9kb3ducmV2LnhtbFBLBQYAAAAABAAEAPkAAACRAwAAAAA=&#10;" strokecolor="#1f4e79" strokeweight=".5pt">
                    <v:stroke endarrow="block" joinstyle="miter"/>
                  </v:shape>
                </v:group>
                <v:shape id="Straight Arrow Connector 72" o:spid="_x0000_s1045" type="#_x0000_t32" style="position:absolute;left:23873;top:39923;width:0;height:22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Dnc08IAAADbAAAADwAAAGRycy9kb3ducmV2LnhtbESPQYvCMBSE7wv+h/AEL6KpHlSqUVQQ&#10;PXixu3h+NM+22ryUJrX13xtB2OMwM98wq01nSvGk2hWWFUzGEQji1OqCMwV/v4fRAoTzyBpLy6Tg&#10;RQ42697PCmNtW77QM/GZCBB2MSrIva9iKV2ak0E3thVx8G62NuiDrDOpa2wD3JRyGkUzabDgsJBj&#10;Rfuc0kfSGAXD7npMG5+chzdXRruZPbTz+0SpQb/bLkF46vx/+Ns+aQXzKXy+hB8g12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Dnc08IAAADbAAAADwAAAAAAAAAAAAAA&#10;AAChAgAAZHJzL2Rvd25yZXYueG1sUEsFBgAAAAAEAAQA+QAAAJADAAAAAA==&#10;" strokecolor="#1f4e79" strokeweight=".5pt">
                  <v:stroke endarrow="block" joinstyle="miter"/>
                </v:shape>
                <v:shape id="Straight Arrow Connector 73" o:spid="_x0000_s1046" type="#_x0000_t32" style="position:absolute;left:23758;top:31310;width:0;height:22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3V5SMIAAADbAAAADwAAAGRycy9kb3ducmV2LnhtbESPQYvCMBSE74L/ITzBi2iqgko1igqi&#10;h71YxfOjebbV5qU00Xb//WZB8DjMzDfMatOaUrypdoVlBeNRBII4tbrgTMH1chguQDiPrLG0TAp+&#10;ycFm3e2sMNa24TO9E5+JAGEXo4Lc+yqW0qU5GXQjWxEH725rgz7IOpO6xibATSknUTSTBgsOCzlW&#10;tM8pfSYvo2DQ3o7pyyc/g7sro93MHpr5Y6xUv9dulyA8tf4b/rRPWsF8Cv9fwg+Q6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3V5SMIAAADbAAAADwAAAAAAAAAAAAAA&#10;AAChAgAAZHJzL2Rvd25yZXYueG1sUEsFBgAAAAAEAAQA+QAAAJADAAAAAA==&#10;" strokecolor="#1f4e79" strokeweight=".5pt">
                  <v:stroke endarrow="block" joinstyle="miter"/>
                </v:shape>
                <v:shape id="Straight Arrow Connector 74" o:spid="_x0000_s1047" type="#_x0000_t32" style="position:absolute;left:39583;top:31295;width:0;height:22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JzhPMIAAADbAAAADwAAAGRycy9kb3ducmV2LnhtbESPQYvCMBSE74L/ITzBi2iqiEo1igqi&#10;h71YxfOjebbV5qU00Xb//WZB8DjMzDfMatOaUrypdoVlBeNRBII4tbrgTMH1chguQDiPrLG0TAp+&#10;ycFm3e2sMNa24TO9E5+JAGEXo4Lc+yqW0qU5GXQjWxEH725rgz7IOpO6xibATSknUTSTBgsOCzlW&#10;tM8pfSYvo2DQ3o7pyyc/g7sro93MHpr5Y6xUv9dulyA8tf4b/rRPWsF8Cv9fwg+Q6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JzhPMIAAADbAAAADwAAAAAAAAAAAAAA&#10;AAChAgAAZHJzL2Rvd25yZXYueG1sUEsFBgAAAAAEAAQA+QAAAJADAAAAAA==&#10;" strokecolor="#1f4e79" strokeweight=".5pt">
                  <v:stroke endarrow="block" joinstyle="miter"/>
                </v:shape>
              </v:group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A92FBE" wp14:editId="089956E1">
                <wp:simplePos x="0" y="0"/>
                <wp:positionH relativeFrom="column">
                  <wp:posOffset>3428624</wp:posOffset>
                </wp:positionH>
                <wp:positionV relativeFrom="paragraph">
                  <wp:posOffset>3863340</wp:posOffset>
                </wp:positionV>
                <wp:extent cx="0" cy="225490"/>
                <wp:effectExtent l="76200" t="0" r="57150" b="60325"/>
                <wp:wrapNone/>
                <wp:docPr id="76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549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>
                              <a:lumMod val="50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4947E0" id="Straight Arrow Connector 76" o:spid="_x0000_s1026" type="#_x0000_t32" style="position:absolute;margin-left:269.95pt;margin-top:304.2pt;width:0;height:17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Xnw8AEAAMcDAAAOAAAAZHJzL2Uyb0RvYy54bWysU9uO0zAQfUfiHyy/07SFlt2o6YptWV64&#10;VFr4gKntJJZ809jbtH/P2AmlgjdEHpyx4zlz5szJ5uFsDTspjNq7hi9mc86UE15q1zX8x/enN3ec&#10;xQROgvFONfyiIn/Yvn61GUKtlr73RipkBOJiPYSG9ymFuqqi6JWFOPNBOfrYerSQaItdJREGQrem&#10;Ws7n62rwKAN6oWKk0/34kW8Lftsqkb61bVSJmYYTt1RWLOsxr9V2A3WHEHotJhrwDywsaEdFr1B7&#10;SMBeUP8FZbVAH32bZsLbyretFqr0QN0s5n9089xDUKUXEieGq0zx/8GKr6cDMi0b/n7NmQNLM3pO&#10;CLrrE/uA6Ae2886Rjh4ZXSG9hhBrStu5A067GA6Ymz+3aPOb2mLnovHlqrE6JybGQ0Gny+Xq3X2R&#10;v/qdFzCmT8pbloOGx4nHlcCiSAynzzFRZUr8lZCLOv+kjSnzNI4NDV+/XdHEBZCrWgOJQhuoz+g6&#10;zsB0ZFeRsCBGb7TM2RknYnfcGWQnIMusHu8f96tyybzYL15Ox3N6shbEYbo/xrdAmdweYj+mlBqj&#10;3axO5HmjbcPvMtDkwgTafHSSpUugISTU4DqjpirGZW6qOHpqP89hVD5HRy8vZSBV3pFbCqHJ2dmO&#10;t3uKb/+/7U8AAAD//wMAUEsDBBQABgAIAAAAIQDJ4B0N3QAAAAsBAAAPAAAAZHJzL2Rvd25yZXYu&#10;eG1sTI/LTsMwEEX3SPyDNUjsqN0HUZPGqQAJgZC6oOUD3HiaBOJxsN02/D2DWMBy7hzdR7keXS9O&#10;GGLnScN0okAg1d521Gh42z3eLEHEZMia3hNq+MII6+ryojSF9Wd6xdM2NYJNKBZGQ5vSUEgZ6xad&#10;iRM/IPHv4IMzic/QSBvMmc1dL2dKZdKZjjihNQM+tFh/bI+Oc2fpU2U7leL7k3y5lyafhueN1tdX&#10;490KRMIx/cHwU5+rQ8Wd9v5INopew+08zxnVkKnlAgQTv8qelcU8B1mV8v+G6hsAAP//AwBQSwEC&#10;LQAUAAYACAAAACEAtoM4kv4AAADhAQAAEwAAAAAAAAAAAAAAAAAAAAAAW0NvbnRlbnRfVHlwZXNd&#10;LnhtbFBLAQItABQABgAIAAAAIQA4/SH/1gAAAJQBAAALAAAAAAAAAAAAAAAAAC8BAABfcmVscy8u&#10;cmVsc1BLAQItABQABgAIAAAAIQCbpXnw8AEAAMcDAAAOAAAAAAAAAAAAAAAAAC4CAABkcnMvZTJv&#10;RG9jLnhtbFBLAQItABQABgAIAAAAIQDJ4B0N3QAAAAsBAAAPAAAAAAAAAAAAAAAAAEoEAABkcnMv&#10;ZG93bnJldi54bWxQSwUGAAAAAAQABADzAAAAVAUAAAAA&#10;" strokecolor="#1f4e79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A6BAD2" wp14:editId="0059F644">
                <wp:simplePos x="0" y="0"/>
                <wp:positionH relativeFrom="column">
                  <wp:posOffset>3020024</wp:posOffset>
                </wp:positionH>
                <wp:positionV relativeFrom="paragraph">
                  <wp:posOffset>3230304</wp:posOffset>
                </wp:positionV>
                <wp:extent cx="842010" cy="636270"/>
                <wp:effectExtent l="0" t="0" r="15240" b="11430"/>
                <wp:wrapNone/>
                <wp:docPr id="7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010" cy="6362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5B9BD5">
                              <a:lumMod val="75000"/>
                            </a:srgbClr>
                          </a:solidFill>
                        </a:ln>
                      </wps:spPr>
                      <wps:txbx>
                        <w:txbxContent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>3 HbA1c-groups</w:t>
                            </w:r>
                          </w:p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>&lt;5.7%</w:t>
                            </w:r>
                          </w:p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>5.7 to &lt;6.5%</w:t>
                            </w:r>
                          </w:p>
                          <w:p w:rsidR="00AB637F" w:rsidRDefault="00AB637F" w:rsidP="00AB637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1F4E79" w:themeColor="accent1" w:themeShade="80"/>
                                <w:kern w:val="24"/>
                                <w:sz w:val="16"/>
                                <w:szCs w:val="16"/>
                              </w:rPr>
                              <w:t>≥6.5%</w:t>
                            </w:r>
                          </w:p>
                        </w:txbxContent>
                      </wps:txbx>
                      <wps:bodyPr wrap="none" rtlCol="0" anchor="ctr" anchorCtr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A6BAD2" id="Textfeld 5" o:spid="_x0000_s1048" type="#_x0000_t202" style="position:absolute;left:0;text-align:left;margin-left:237.8pt;margin-top:254.35pt;width:66.3pt;height:50.1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-center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9XS1QEAAJIDAAAOAAAAZHJzL2Uyb0RvYy54bWysU9uO2jAQfa/Uf7D8XhJogd2IsCqg7Uvb&#10;rbTbDzC+EEu2x7INCX/fsQPsqn2r9sXxXHJmzpnx6mGwhpxkiBpcS6eTmhLpOAjtDi39/fL46Y6S&#10;mJgTzICTLT3LSB/WHz+set/IGXRghAwEQVxset/SLiXfVFXknbQsTsBLh0EFwbKEZjhUIrAe0a2p&#10;ZnW9qHoIwgfgMkb07sYgXRd8pSRPT0pFmYhpKfaWyhnKuc9ntV6x5hCY7zS/tMH+owvLtMOiN6gd&#10;S4wcg/4HymoeIIJKEw62AqU0l4UDspnWf7F57piXhQuKE/1Npvh+sPzn6VcgWrR0OafEMYszepFD&#10;UtIIMs/y9D42mPXsMS8NGxhwzFd/RGdmPahg8xf5EIyj0OebuAhGODrvvmSGlHAMLT4vZssifvX6&#10;sw8xfZNgSb60NODsiqTs9D0mbARTrym5loNHbUyZn3HZEcFokX3FCIf91gRyYjj4+eZ+s5sXMHO0&#10;P0CM7uW8rq9NxDG/VHkDhDUzeJVFGMnmWxr2Q9FselNiD+KMAvW4SS11uOqUhGS2MK4dc7wD3Dqe&#10;AiWjsU1oT0tPDr4eEyhdSGb8EexSFgdfurosad6st3bJen1K6z8AAAD//wMAUEsDBBQABgAIAAAA&#10;IQCtqtug3wAAAAsBAAAPAAAAZHJzL2Rvd25yZXYueG1sTI/RSsMwFIbvBd8hHME7l1hc23VNh4hD&#10;0CE49wBnbWyCzUlJ0q2+vdEbvTuH8/Gf7683sx3YSflgHEm4XQhgilrXGeolHN63NyWwEJE6HBwp&#10;CV8qwKa5vKix6tyZ3tRpH3uWQihUKEHHOFach1Yri2HhRkXp9uG8xZhW3/PO4zmF24FnQuTcoqH0&#10;QeOoHrRqP/eTlfA0GR+2zxmOj8WLc2a10/a1lPL6ar5fA4tqjn8w/OgndWiS09FN1AU2SLgrlnlC&#10;JSxFWQBLRC7KDNjxd1gBb2r+v0PzDQAA//8DAFBLAQItABQABgAIAAAAIQC2gziS/gAAAOEBAAAT&#10;AAAAAAAAAAAAAAAAAAAAAABbQ29udGVudF9UeXBlc10ueG1sUEsBAi0AFAAGAAgAAAAhADj9If/W&#10;AAAAlAEAAAsAAAAAAAAAAAAAAAAALwEAAF9yZWxzLy5yZWxzUEsBAi0AFAAGAAgAAAAhAOwz1dLV&#10;AQAAkgMAAA4AAAAAAAAAAAAAAAAALgIAAGRycy9lMm9Eb2MueG1sUEsBAi0AFAAGAAgAAAAhAK2q&#10;26DfAAAACwEAAA8AAAAAAAAAAAAAAAAALwQAAGRycy9kb3ducmV2LnhtbFBLBQYAAAAABAAEAPMA&#10;AAA7BQAAAAA=&#10;" filled="f" strokecolor="#2e75b6">
                <v:textbox>
                  <w:txbxContent>
                    <w:p w:rsidR="00AB637F" w:rsidRDefault="00AB637F" w:rsidP="00AB637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1F4E79" w:themeColor="accent1" w:themeShade="80"/>
                          <w:kern w:val="24"/>
                          <w:sz w:val="16"/>
                          <w:szCs w:val="16"/>
                        </w:rPr>
                        <w:t>3 HbA1c-groups</w:t>
                      </w:r>
                    </w:p>
                    <w:p w:rsidR="00AB637F" w:rsidRDefault="00AB637F" w:rsidP="00AB637F">
                      <w:pPr>
                        <w:pStyle w:val="NormalWeb"/>
                        <w:spacing w:before="0" w:beforeAutospacing="0" w:after="0" w:afterAutospacing="0" w:line="360" w:lineRule="auto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1F4E79" w:themeColor="accent1" w:themeShade="80"/>
                          <w:kern w:val="24"/>
                          <w:sz w:val="16"/>
                          <w:szCs w:val="16"/>
                        </w:rPr>
                        <w:t>&lt;5.7%</w:t>
                      </w:r>
                    </w:p>
                    <w:p w:rsidR="00AB637F" w:rsidRDefault="00AB637F" w:rsidP="00AB637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1F4E79" w:themeColor="accent1" w:themeShade="80"/>
                          <w:kern w:val="24"/>
                          <w:sz w:val="16"/>
                          <w:szCs w:val="16"/>
                        </w:rPr>
                        <w:t>5.7 to &lt;6.5%</w:t>
                      </w:r>
                    </w:p>
                    <w:p w:rsidR="00AB637F" w:rsidRDefault="00AB637F" w:rsidP="00AB637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1F4E79" w:themeColor="accent1" w:themeShade="80"/>
                          <w:kern w:val="24"/>
                          <w:sz w:val="16"/>
                          <w:szCs w:val="16"/>
                        </w:rPr>
                        <w:t>≥6.5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493871" wp14:editId="12070133">
                <wp:simplePos x="0" y="0"/>
                <wp:positionH relativeFrom="column">
                  <wp:posOffset>2249707</wp:posOffset>
                </wp:positionH>
                <wp:positionV relativeFrom="paragraph">
                  <wp:posOffset>2425995</wp:posOffset>
                </wp:positionV>
                <wp:extent cx="1183461" cy="5142"/>
                <wp:effectExtent l="0" t="0" r="36195" b="33020"/>
                <wp:wrapNone/>
                <wp:docPr id="80" name="Straight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3461" cy="514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A8712C" id="Straight Connector 80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7.15pt,191pt" to="270.35pt,19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5622AEAAJsDAAAOAAAAZHJzL2Uyb0RvYy54bWysU8lu2zAQvRfoPxC815Kc2HAFywFiI710&#10;MZD2A8YUJRHghiFj2X/fIa06bnsLogM16+O8p9H64WQ0O0oMytmGV7OSM2mFa5XtG/7r59OnFWch&#10;gm1BOysbfpaBP2w+fliPvpZzNzjdSmQEYkM9+oYPMfq6KIIYpIEwc15aSnYODURysS9ahJHQjS7m&#10;ZbksRoetRydkCBTdXZJ8k/G7Tor4o+uCjEw3nGaL+cR8HtJZbNZQ9wh+UGIaA94whQFl6dIr1A4i&#10;sBdU/0EZJdAF18WZcKZwXaeEzByITVX+w+Z5AC8zFxIn+KtM4f1gxffjHplqG74ieSwY+kbPEUH1&#10;Q2RbZy0p6JBRkpQafaipYWv3OHnB7zHRPnVo0psIsVNW93xVV54iExSsqtXd/bLiTFBuUd3PE2Tx&#10;2usxxC/SGZaMhmtlE3eo4fg1xEvpn5IUtu5JaU1xqLVlY8OXdwuiIIC2qNMQyTSeeAXbcwa6p/UU&#10;ETNicFq1qTs1B+wPW43sCLQii8fPj7tFLtIv5ptrp3BJzzTuVJ9H/wsoDbeDMFxaciq1QG1UpB3X&#10;yiSRb5C0TVmZt3SimBS+aJqsg2vPWeoiebQB+dJpW9OK3fpk3/5Tm98AAAD//wMAUEsDBBQABgAI&#10;AAAAIQCtUeoR4QAAAAsBAAAPAAAAZHJzL2Rvd25yZXYueG1sTI/LTsMwEEX3SPyDNUjsqE3T0ijE&#10;qXgIoahCqI9Nd9PYJBHxOIrdNvw9AxvYzePOnXPz5eg6cbJDaD1puJ0oEJYqb1qqNey2LzcpiBCR&#10;DHaerIYvG2BZXF7kmBl/prU9bWIt2IRChhqaGPtMylA11mGY+N4S7z784DByO9TSDHhmc9fJqVJ3&#10;0mFL/KHB3j41tvrcHB1jqMek3uLave/86/Dmy325ei61vr4aH+5BRDvGPzH84PMNFMx08EcyQXQa&#10;kvksYSkX6ZRDsWI+UwsQh99JCrLI5f8MxTcAAAD//wMAUEsBAi0AFAAGAAgAAAAhALaDOJL+AAAA&#10;4QEAABMAAAAAAAAAAAAAAAAAAAAAAFtDb250ZW50X1R5cGVzXS54bWxQSwECLQAUAAYACAAAACEA&#10;OP0h/9YAAACUAQAACwAAAAAAAAAAAAAAAAAvAQAAX3JlbHMvLnJlbHNQSwECLQAUAAYACAAAACEA&#10;3geettgBAACbAwAADgAAAAAAAAAAAAAAAAAuAgAAZHJzL2Uyb0RvYy54bWxQSwECLQAUAAYACAAA&#10;ACEArVHqEeEAAAALAQAADwAAAAAAAAAAAAAAAAAyBAAAZHJzL2Rvd25yZXYueG1sUEsFBgAAAAAE&#10;AAQA8wAAAEAFAAAAAA==&#10;" strokecolor="#1f4e79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C5C193" wp14:editId="0A9FEB58">
                <wp:simplePos x="0" y="0"/>
                <wp:positionH relativeFrom="column">
                  <wp:posOffset>3432945</wp:posOffset>
                </wp:positionH>
                <wp:positionV relativeFrom="paragraph">
                  <wp:posOffset>2429510</wp:posOffset>
                </wp:positionV>
                <wp:extent cx="2259" cy="138644"/>
                <wp:effectExtent l="76200" t="0" r="74295" b="52070"/>
                <wp:wrapNone/>
                <wp:docPr id="82" name="Straight Arrow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9" cy="13864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>
                              <a:lumMod val="50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0B1609" id="Straight Arrow Connector 82" o:spid="_x0000_s1026" type="#_x0000_t32" style="position:absolute;margin-left:270.3pt;margin-top:191.3pt;width:.2pt;height:10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BMf8gEAAMoDAAAOAAAAZHJzL2Uyb0RvYy54bWysU8tu2zAQvBfoPxC815KV2HAEy0FjN730&#10;YSDpB6wpSiLAF5aMZf99l7Tqpu0tqA80XzPcmR2t709Gs6PEoJxt+HxWciatcK2yfcN/PD9+WHEW&#10;ItgWtLOy4WcZ+P3m/bv16GtZucHpViIjEhvq0Td8iNHXRRHEIA2EmfPS0mHn0ECkJfZFizASu9FF&#10;VZbLYnTYenRChkC7u8sh32T+rpMifu+6ICPTDafaYh4xj4c0Fps11D2CH5SYyoA3VGFAWXr0SrWD&#10;COwF1T9URgl0wXVxJpwpXNcpIbMGUjMv/1LzNICXWQuZE/zVpvD/aMW34x6Zahu+qjizYKhHTxFB&#10;9UNkHxHdyLbOWvLRIaMr5NfoQ02wrd3jtAp+j0n8qUOT/kkWO2WPz1eP5SkyQZtVtbjjTNDB/Ga1&#10;vL1NjMVvqMcQP0tnWJo0PEylXGuYZ5fh+CXEC/AXIL1r3aPSmvah1paNDV/eLKjpAihYnYZIU+NJ&#10;arA9Z6B7SqyImBmD06pN6AQO2B+2GtkRKDWLh7uH3SJf0i/mq2un7ZJ+U/HT/SzkD6JU3A7CcIHk&#10;owSB2qhIsdfKkO+JaApiBKU/2ZbFs6c+RFRgey2nV7RNSJlDPclPrbiYn2YH155zT4q0osDkgqZw&#10;p0S+XtP89Se4+QkAAP//AwBQSwMEFAAGAAgAAAAhADcFVPPfAAAACwEAAA8AAABkcnMvZG93bnJl&#10;di54bWxMj01OwzAQhfdI3MEaJHbUTkijEuJUgIRASF3QcoBpbJJAPA6224bbM6xgN0/z6f3U69mN&#10;4mhDHDxpyBYKhKXWm4E6DW+7x6sViJiQDI6erIZvG2HdnJ/VWBl/old73KZOsAnFCjX0KU2VlLHt&#10;rcO48JMl/r374DCxDJ00AU9s7kaZK1VKhwNxQo+Tfeht+7k9OM7N05cqdyrFjyf5ci/xJgvPG60v&#10;L+a7WxDJzukPht/6XB0a7rT3BzJRjBqWhSoZ1XC9yvlgYllkvG6voVBFAbKp5f8NzQ8AAAD//wMA&#10;UEsBAi0AFAAGAAgAAAAhALaDOJL+AAAA4QEAABMAAAAAAAAAAAAAAAAAAAAAAFtDb250ZW50X1R5&#10;cGVzXS54bWxQSwECLQAUAAYACAAAACEAOP0h/9YAAACUAQAACwAAAAAAAAAAAAAAAAAvAQAAX3Jl&#10;bHMvLnJlbHNQSwECLQAUAAYACAAAACEAgQQTH/IBAADKAwAADgAAAAAAAAAAAAAAAAAuAgAAZHJz&#10;L2Uyb0RvYy54bWxQSwECLQAUAAYACAAAACEANwVU898AAAALAQAADwAAAAAAAAAAAAAAAABMBAAA&#10;ZHJzL2Rvd25yZXYueG1sUEsFBgAAAAAEAAQA8wAAAFgFAAAAAA==&#10;" strokecolor="#1f4e79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144AD6" wp14:editId="0987D29B">
                <wp:simplePos x="0" y="0"/>
                <wp:positionH relativeFrom="column">
                  <wp:posOffset>2246773</wp:posOffset>
                </wp:positionH>
                <wp:positionV relativeFrom="paragraph">
                  <wp:posOffset>2426309</wp:posOffset>
                </wp:positionV>
                <wp:extent cx="2259" cy="138644"/>
                <wp:effectExtent l="76200" t="0" r="74295" b="52070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59" cy="13864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>
                              <a:lumMod val="50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FB60EE" id="Straight Arrow Connector 81" o:spid="_x0000_s1026" type="#_x0000_t32" style="position:absolute;margin-left:176.9pt;margin-top:191.05pt;width:.2pt;height:10.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DgZ8gEAAMoDAAAOAAAAZHJzL2Uyb0RvYy54bWysU8tu2zAQvBfoPxC815Kc2HAEy0FjN730&#10;YSDpB6wpSiLAF5aMZf99l7Tqpu0tqA80XzPcmR2t709Gs6PEoJxteDUrOZNWuFbZvuE/nh8/rDgL&#10;EWwL2lnZ8LMM/H7z/t169LWcu8HpViIjEhvq0Td8iNHXRRHEIA2EmfPS0mHn0ECkJfZFizASu9HF&#10;vCyXxeiw9eiEDIF2d5dDvsn8XSdF/N51QUamG061xTxiHg9pLDZrqHsEPygxlQFvqMKAsvTolWoH&#10;EdgLqn+ojBLoguviTDhTuK5TQmYNpKYq/1LzNICXWQuZE/zVpvD/aMW34x6Zahu+qjizYKhHTxFB&#10;9UNkHxHdyLbOWvLRIaMr5NfoQ02wrd3jtAp+j0n8qUOT/kkWO2WPz1eP5SkyQZvz+eKOM0EH1c1q&#10;eXubGIvfUI8hfpbOsDRpeJhKudZQZZfh+CXEC/AXIL1r3aPSmvah1paNDV/eLKjpAihYnYZIU+NJ&#10;arA9Z6B7SqyImBmD06pN6AQO2B+2GtkRKDWLh7uH3SJf0i/mq2un7ZJ+U/HT/SzkD6JU3A7CcIHk&#10;owSB2qhIsdfKkO+JaApiBKU/2ZbFs6c+RFRgey2nV7RNSJlDPclPrbiYn2YH155zT4q0osDkgqZw&#10;p0S+XtP89Se4+QkAAP//AwBQSwMEFAAGAAgAAAAhAM8aWbzgAAAACwEAAA8AAABkcnMvZG93bnJl&#10;di54bWxMj8FOwzAQRO9I/IO1SNyonaSt2hCnAiQEQuqBlg9wY5ME4nWwt234e5YT3GY1o5m31Wby&#10;gzi5mPqAGrKZAuGwCbbHVsPb/vFmBSKRQWuGgE7Dt0uwqS8vKlPacMZXd9pRK7gEU2k0dERjKWVq&#10;OudNmoXRIXvvIXpDfMZW2mjOXO4HmSu1lN70yAudGd1D55rP3dHzbk5farlXlD6e5Mu9NOssPm+1&#10;vr6a7m5BkJvoLwy/+IwONTMdwhFtEoOGYlEwOrFY5RkIThSLeQ7ioGGuijXIupL/f6h/AAAA//8D&#10;AFBLAQItABQABgAIAAAAIQC2gziS/gAAAOEBAAATAAAAAAAAAAAAAAAAAAAAAABbQ29udGVudF9U&#10;eXBlc10ueG1sUEsBAi0AFAAGAAgAAAAhADj9If/WAAAAlAEAAAsAAAAAAAAAAAAAAAAALwEAAF9y&#10;ZWxzLy5yZWxzUEsBAi0AFAAGAAgAAAAhAK7gOBnyAQAAygMAAA4AAAAAAAAAAAAAAAAALgIAAGRy&#10;cy9lMm9Eb2MueG1sUEsBAi0AFAAGAAgAAAAhAM8aWbzgAAAACwEAAA8AAAAAAAAAAAAAAAAATAQA&#10;AGRycy9kb3ducmV2LnhtbFBLBQYAAAAABAAEAPMAAABZBQAAAAA=&#10;" strokecolor="#1f4e79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A73623" wp14:editId="3BD4AE8A">
                <wp:simplePos x="0" y="0"/>
                <wp:positionH relativeFrom="column">
                  <wp:posOffset>2330226</wp:posOffset>
                </wp:positionH>
                <wp:positionV relativeFrom="paragraph">
                  <wp:posOffset>2284328</wp:posOffset>
                </wp:positionV>
                <wp:extent cx="470580" cy="2540"/>
                <wp:effectExtent l="0" t="0" r="24765" b="35560"/>
                <wp:wrapNone/>
                <wp:docPr id="78" name="Straight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0580" cy="254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DAE64B1" id="Straight Connector 78" o:spid="_x0000_s1026" style="position:absolute;flip:y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3.5pt,179.85pt" to="220.55pt,18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Hbf4gEAAKQDAAAOAAAAZHJzL2Uyb0RvYy54bWysU8lu2zAQvRfoPxC811LcOHEFywFiI710&#10;MZC29zFFSgS4YchY9t93SClG0N6K6kDMQr6ZefO0eThbw04So/au5TeLmjPphO+061v+88fThzVn&#10;MYHrwHgnW36RkT9s37/bjKGRSz9400lkBOJiM4aWDymFpqqiGKSFuPBBOkoqjxYSudhXHcJI6NZU&#10;y7q+q0aPXUAvZIwU3U9Jvi34SkmRvisVZWKm5dRbKieW85jParuBpkcIgxZzG/APXVjQjopeofaQ&#10;gL2g/gvKaoE+epUWwtvKK6WFLDPQNDf1H9M8DxBkmYXIieFKU/x/sOLb6YBMdy2/p005sLSj54Sg&#10;+yGxnXeOGPTIKElMjSE29GDnDjh7MRwwj31WaJkyOvwiERQiaDR2LjxfrjzLc2KCgrf39WpN2xCU&#10;Wq5uyxaqCSSDBYzps/SWZaPlRrtMAjRw+hITFaarr1dy2PknbUxZpHFsbPndx1UGB5KTMpDItIEG&#10;jK7nDExPOhUJC2L0Rnf5dcaJ2B93BtkJSCurx0+P+1W5ZF7sV9/N4Zq+TAX1MN+f7LdAubk9xGF6&#10;UmpMOrM6kdiNti1fZ6BXJONyfVnkOo+YqZ7IzdbRd5fCeZU9kkIpOss2a+2tT/bbn2v7GwAA//8D&#10;AFBLAwQUAAYACAAAACEA52/WD+AAAAALAQAADwAAAGRycy9kb3ducmV2LnhtbEyPT0vEMBDF74Lf&#10;IYzgzU2r+8/adFlEQWQR3BX2mjZjW2wmNcm29ds7e9LbPN7jze/lm8l2YkAfWkcK0lkCAqlypqVa&#10;wcfh+WYNIkRNRneOUMEPBtgUlxe5zowb6R2HfawFl1DItIImxj6TMlQNWh1mrkdi79N5qyNLX0vj&#10;9cjltpO3SbKUVrfEHxrd42OD1df+ZBW87p6m6mVrvkcc3o4LO5YHSr1S11fT9gFExCn+heGMz+hQ&#10;MFPpTmSC6BTcLVe8JfKxuF+B4MR8nqYgyrOVpCCLXP7fUPwCAAD//wMAUEsBAi0AFAAGAAgAAAAh&#10;ALaDOJL+AAAA4QEAABMAAAAAAAAAAAAAAAAAAAAAAFtDb250ZW50X1R5cGVzXS54bWxQSwECLQAU&#10;AAYACAAAACEAOP0h/9YAAACUAQAACwAAAAAAAAAAAAAAAAAvAQAAX3JlbHMvLnJlbHNQSwECLQAU&#10;AAYACAAAACEA/Yx23+IBAACkAwAADgAAAAAAAAAAAAAAAAAuAgAAZHJzL2Uyb0RvYy54bWxQSwEC&#10;LQAUAAYACAAAACEA52/WD+AAAAALAQAADwAAAAAAAAAAAAAAAAA8BAAAZHJzL2Rvd25yZXYueG1s&#10;UEsFBgAAAAAEAAQA8wAAAEkFAAAAAA==&#10;" strokecolor="#1f4e79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38A518" wp14:editId="3D227611">
                <wp:simplePos x="0" y="0"/>
                <wp:positionH relativeFrom="column">
                  <wp:posOffset>2331214</wp:posOffset>
                </wp:positionH>
                <wp:positionV relativeFrom="paragraph">
                  <wp:posOffset>2163419</wp:posOffset>
                </wp:positionV>
                <wp:extent cx="0" cy="121920"/>
                <wp:effectExtent l="0" t="0" r="19050" b="30480"/>
                <wp:wrapNone/>
                <wp:docPr id="77" name="Straight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219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401824" id="Straight Connector 77" o:spid="_x0000_s1026" style="position:absolute;flip:x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3.55pt,170.35pt" to="183.55pt,17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5ON4AEAAKEDAAAOAAAAZHJzL2Uyb0RvYy54bWysU9tu2zAMfR+wfxD0vjjJkF6MOAWaoNvD&#10;LgG6fgAjS7YA3UCpcfL3o2Q3CLq3oX4QSIo6JA+P1w8na9hRYtTeNXwxm3MmnfCtdl3DX/48fbnj&#10;LCZwLRjvZMPPMvKHzedP6yHUcul7b1qJjEBcrIfQ8D6lUFdVFL20EGc+SEeXyqOFRC52VYswELo1&#10;1XI+v6kGj21AL2SMFN2Nl3xT8JWSIv1WKsrETMOpt1ROLOchn9VmDXWHEHotpjbgP7qwoB0VvUDt&#10;IAF7Rf0PlNUCffQqzYS3lVdKC1lmoGkW83fTPPcQZJmFyInhQlP8OFjx67hHptuG395y5sDSjp4T&#10;gu76xLbeOWLQI6NLYmoIsaYHW7fHyYthj3nsk0LLlNHhO4mgEEGjsVPh+XzhWZ4SE2NQUHSxXNwv&#10;ywqqESEjBYzpm/SWZaPhRrvMANRw/BETVaXUt5Qcdv5JG1O2aBwbGn7zdUV7FkBaUgYSmTbQdNF1&#10;nIHpSKQiYUGM3ug2v844EbvD1iA7Agll9Xj/uFuVJPNqf/p2Cs/pyzxQD1P+aF8D5eZ2EPvxSakx&#10;iszqREo32jb8LgO9IRmX68ui1WnEzPPIbLYOvj0XwqvskQ5K0UmzWWjXPtnXf9bmLwAAAP//AwBQ&#10;SwMEFAAGAAgAAAAhAIUGa0/fAAAACwEAAA8AAABkcnMvZG93bnJldi54bWxMj09LxDAQxe+C3yGM&#10;4M1Nq+6/2nRZREFkEdxd8Jo2Y1tsJjXJtvXbO+JBb2/mPd78Jt9MthMD+tA6UpDOEhBIlTMt1QqO&#10;h8erFYgQNRndOUIFXxhgU5yf5TozbqRXHPaxFlxCIdMKmhj7TMpQNWh1mLkeib13562OPPpaGq9H&#10;LredvE6ShbS6Jb7Q6B7vG6w+9ier4Hn3MFVPW/M54vDyNrdjeaDUK3V5MW3vQESc4l8YfvAZHQpm&#10;Kt2JTBCdgpvFMuUoi9tkCYITv5uSxXy9Blnk8v8PxTcAAAD//wMAUEsBAi0AFAAGAAgAAAAhALaD&#10;OJL+AAAA4QEAABMAAAAAAAAAAAAAAAAAAAAAAFtDb250ZW50X1R5cGVzXS54bWxQSwECLQAUAAYA&#10;CAAAACEAOP0h/9YAAACUAQAACwAAAAAAAAAAAAAAAAAvAQAAX3JlbHMvLnJlbHNQSwECLQAUAAYA&#10;CAAAACEAcg+TjeABAAChAwAADgAAAAAAAAAAAAAAAAAuAgAAZHJzL2Uyb0RvYy54bWxQSwECLQAU&#10;AAYACAAAACEAhQZrT98AAAALAQAADwAAAAAAAAAAAAAAAAA6BAAAZHJzL2Rvd25yZXYueG1sUEsF&#10;BgAAAAAEAAQA8wAAAEYFAAAAAA==&#10;" strokecolor="#1f4e79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1836AD" wp14:editId="31F67625">
                <wp:simplePos x="0" y="0"/>
                <wp:positionH relativeFrom="column">
                  <wp:posOffset>2795915</wp:posOffset>
                </wp:positionH>
                <wp:positionV relativeFrom="paragraph">
                  <wp:posOffset>2285365</wp:posOffset>
                </wp:positionV>
                <wp:extent cx="2658" cy="141527"/>
                <wp:effectExtent l="0" t="0" r="35560" b="30480"/>
                <wp:wrapNone/>
                <wp:docPr id="79" name="Straight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58" cy="141527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5B9BD5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D6100B" id="Straight Connector 79" o:spid="_x0000_s1026" style="position:absolute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0.15pt,179.95pt" to="220.35pt,19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OF+4gEAAKQDAAAOAAAAZHJzL2Uyb0RvYy54bWysU8tu2zAQvBfoPxC817LdykkEywFiI+2h&#10;bQyk/YA1RUoE+MKSsey/75JWjLS9FdWB2Odwdzha35+sYUeJUXvX8sVszpl0wnfa9S3/+ePxwy1n&#10;MYHrwHgnW36Wkd9v3r9bj6GRSz9400lkBOJiM4aWDymFpqqiGKSFOPNBOkoqjxYSudhXHcJI6NZU&#10;y/l8VY0eu4BeyBgpursk+abgKyVFelIqysRMy2m2VE4s5yGf1WYNTY8QBi2mMeAfprCgHV16hdpB&#10;AvaC+i8oqwX66FWaCW8rr5QWsuxA2yzmf2zzPECQZRciJ4YrTfH/wYrvxz0y3bX85o4zB5be6Dkh&#10;6H5IbOudIwY9MkoSU2OIDTVs3R4nL4Y95rVPCi1TRocvJIJCBK3GToXn85VneUpMUHC5qkkWghKL&#10;T4t6eZOxqwtIBgsY02fpLctGy412mQRo4Pg1pkvpa0kOO/+ojaE4NMaxseWrjzU9tQCSkzKQyLSB&#10;Foyu5wxMTzoVCQti9EZ3uTs3R+wPW4PsCKSV+uHuYVeXIvNiv/luCs/pm8ad6svovwHl4XYQh0tL&#10;SeUWaKxOJHajbctvM9ArknE5K4tcpxUz1Rdys3Xw3blwXmWPpFAunWSbtfbWJ/vtz7X5BQAA//8D&#10;AFBLAwQUAAYACAAAACEAKhUTn+AAAAALAQAADwAAAGRycy9kb3ducmV2LnhtbEyPwUrDQBCG74Lv&#10;sIzgzW6attqm2ZQiCiIi2Aq9brJjEszOxt1tEt/e8aTH+efjn2/y3WQ7MaAPrSMF81kCAqlypqVa&#10;wfvx8WYNIkRNRneOUME3BtgVlxe5zowb6Q2HQ6wFl1DItIImxj6TMlQNWh1mrkfi3YfzVkcefS2N&#10;1yOX206mSXIrrW6JLzS6x/sGq8/D2Sp4fnmYqqe9+RpxeD2t7Fgeae6Vur6a9lsQEaf4B8OvPqtD&#10;wU6lO5MJolOwXCYLRhUsVpsNCCY4uQNRcrJOU5BFLv//UPwAAAD//wMAUEsBAi0AFAAGAAgAAAAh&#10;ALaDOJL+AAAA4QEAABMAAAAAAAAAAAAAAAAAAAAAAFtDb250ZW50X1R5cGVzXS54bWxQSwECLQAU&#10;AAYACAAAACEAOP0h/9YAAACUAQAACwAAAAAAAAAAAAAAAAAvAQAAX3JlbHMvLnJlbHNQSwECLQAU&#10;AAYACAAAACEA/VDhfuIBAACkAwAADgAAAAAAAAAAAAAAAAAuAgAAZHJzL2Uyb0RvYy54bWxQSwEC&#10;LQAUAAYACAAAACEAKhUTn+AAAAALAQAADwAAAAAAAAAAAAAAAAA8BAAAZHJzL2Rvd25yZXYueG1s&#10;UEsFBgAAAAAEAAQA8wAAAEkFAAAAAA==&#10;" strokecolor="#1f4e79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71F477A" wp14:editId="6605EB95">
                <wp:simplePos x="0" y="0"/>
                <wp:positionH relativeFrom="column">
                  <wp:posOffset>1925955</wp:posOffset>
                </wp:positionH>
                <wp:positionV relativeFrom="paragraph">
                  <wp:posOffset>499110</wp:posOffset>
                </wp:positionV>
                <wp:extent cx="0" cy="0"/>
                <wp:effectExtent l="0" t="0" r="0" b="0"/>
                <wp:wrapNone/>
                <wp:docPr id="87" name="Straight Arrow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>
                              <a:lumMod val="50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72EB28" id="Straight Arrow Connector 87" o:spid="_x0000_s1026" type="#_x0000_t32" style="position:absolute;margin-left:151.65pt;margin-top:39.3pt;width:0;height:0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DxA8AEAAMwDAAAOAAAAZHJzL2Uyb0RvYy54bWysU8tu2zAQvBfoPxC811JSOE0Fy0FjN+2h&#10;TQ2k/YA1RUoE+MKSsey/75JSDKO9BdGB2CW5w9nZ0eruaA07SIzau5ZfLWrOpBO+065v+Z/fDx9u&#10;OYsJXAfGO9nyk4z8bv3+3WoMjbz2gzedREYgLjZjaPmQUmiqKopBWogLH6SjQ+XRQqIU+6pDGAnd&#10;muq6rm+q0WMX0AsZI+1up0O+LvhKSZF+KRVlYqblxC2VFcu6z2u1XkHTI4RBi5kGvIKFBe3o0TPU&#10;FhKwZ9T/QVkt0Eev0kJ4W3mltJClB+rmqv6nm6cBgiy9kDgxnGWKbwcrHg87ZLpr+e0nzhxYmtFT&#10;QtD9kNgXRD+yjXeOdPTI6ArpNYbYUNnG7XDOYthhbv6o0DJldPhOVihyUIPsWNQ+ndWWx8TEtCle&#10;dqupOIMEjOmb9JbloOVxJnNmMQHD4UdM9DwVvhTkYucftDFlqMaxseU3H5c0dgFkLWUgUWgDNRtd&#10;zxmYnjwrEhaq0Rvd5eqME7HfbwyyA5Bvlvef77fLcsk825++m7dr+rIgxGG+P8WXQJncFuIwlZQ3&#10;Js9Zncj4RltSPgPNVkygzVfXsXQKNImEGlxv5PyKcZmbLLae28/DmOTP0d53pzKVKmdkmUJotnf2&#10;5GVO8eVPuP4LAAD//wMAUEsDBBQABgAIAAAAIQC7k2TE2gAAAAkBAAAPAAAAZHJzL2Rvd25yZXYu&#10;eG1sTI/BTsMwDIbvSLxDZCRuLIVKY5SmEwLthEAi4wA3LzFNtcapmmzr3p6gHcbRvz/9/lwvJ9+L&#10;PY2xC6zgdlaAIDbBdtwq+FyvbhYgYkK22AcmBUeKsGwuL2qsbDjwB+11akUu4VihApfSUEkZjSOP&#10;cRYG4rz7CaPHlMexlXbEQy73vbwrirn02HG+4HCgZ0dmq3deARv9+v7l3fZNfx8fVgbXBvWLUtdX&#10;09MjiERTOsPwp5/VoclOm7BjG0WvoCzKMqMK7hdzEBk4BZtTIJta/v+g+QUAAP//AwBQSwECLQAU&#10;AAYACAAAACEAtoM4kv4AAADhAQAAEwAAAAAAAAAAAAAAAAAAAAAAW0NvbnRlbnRfVHlwZXNdLnht&#10;bFBLAQItABQABgAIAAAAIQA4/SH/1gAAAJQBAAALAAAAAAAAAAAAAAAAAC8BAABfcmVscy8ucmVs&#10;c1BLAQItABQABgAIAAAAIQDMKDxA8AEAAMwDAAAOAAAAAAAAAAAAAAAAAC4CAABkcnMvZTJvRG9j&#10;LnhtbFBLAQItABQABgAIAAAAIQC7k2TE2gAAAAkBAAAPAAAAAAAAAAAAAAAAAEoEAABkcnMvZG93&#10;bnJldi54bWxQSwUGAAAAAAQABADzAAAAUQUAAAAA&#10;" strokecolor="#1f4e79" strokeweight=".5pt">
                <v:stroke endarrow="block" joinstyle="miter"/>
              </v:shape>
            </w:pict>
          </mc:Fallback>
        </mc:AlternateContent>
      </w:r>
      <w:del w:id="0" w:author="Alexandra Mathis" w:date="2017-09-12T23:14:00Z">
        <w:r w:rsidDel="00F71EB4">
          <w:rPr>
            <w:rFonts w:ascii="Arial" w:hAnsi="Arial" w:cs="Arial"/>
            <w:b/>
            <w:noProof/>
            <w:sz w:val="24"/>
            <w:szCs w:val="24"/>
            <w:lang w:eastAsia="de-CH"/>
            <w:rPrChange w:id="1" w:author="Unknown">
              <w:rPr>
                <w:noProof/>
                <w:lang w:eastAsia="de-CH"/>
              </w:rPr>
            </w:rPrChange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0C2BB249" wp14:editId="0363575E">
                  <wp:simplePos x="0" y="0"/>
                  <wp:positionH relativeFrom="column">
                    <wp:posOffset>1970404</wp:posOffset>
                  </wp:positionH>
                  <wp:positionV relativeFrom="paragraph">
                    <wp:posOffset>447041</wp:posOffset>
                  </wp:positionV>
                  <wp:extent cx="323850" cy="54610"/>
                  <wp:effectExtent l="38100" t="19050" r="19050" b="78740"/>
                  <wp:wrapNone/>
                  <wp:docPr id="59" name="Straight Arrow Connector 59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 flipH="1">
                            <a:off x="0" y="0"/>
                            <a:ext cx="323850" cy="5461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>
                                <a:lumMod val="50000"/>
                              </a:srgbClr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2ACAC31B" id="Straight Arrow Connector 59" o:spid="_x0000_s1026" type="#_x0000_t32" style="position:absolute;margin-left:155.15pt;margin-top:35.2pt;width:25.5pt;height:4.3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uOP+wEAANUDAAAOAAAAZHJzL2Uyb0RvYy54bWysU8uO2zAMvBfoPwi6N86jCbJBnEU36baH&#10;PgJs+wGMLNkC9AKljZO/LyW7QdDeivogiJI4HHLG28eLNewsMWrvaj6bTDmTTvhGu7bmP388v1tz&#10;FhO4Box3suZXGfnj7u2bbR82cu47bxqJjEBc3PSh5l1KYVNVUXTSQpz4IB1dKo8WEoXYVg1CT+jW&#10;VPPpdFX1HpuAXsgY6fQwXPJdwVdKivRdqSgTMzUnbqmsWNZTXqvdFjYtQui0GGnAP7CwoB0VvUEd&#10;IAF7Rf0XlNUCffQqTYS3lVdKC1l6oG5m0z+6eekgyNILDSeG25ji/4MV385HZLqp+fKBMweWNHpJ&#10;CLrtEvuA6Hu2987RHD0yekLz6kPcUNreHXGMYjhibv6i0DJldPhMVijjoAbZpUz7epu2vCQm6HAx&#10;X6yXpImgq+X71ayIUQ0oGS1gTJ+ktyxvah5HVjc6QwU4f4mJeFDi74Sc7PyzNqaoaxzra75alFpA&#10;HlMGEpW1gbqOruUMTEvmFQkL5+iNbnJ2xonYnvYG2RnIQMunh6fDsjwyr/arb8bjKX15MsRhfD/s&#10;74EyuQPEbkgpNQbzWZ3oDzDa1nydgUZPJtDmo2tYugaSJKEG1xo5VjEuc5PF32P7WZVBh7w7+eZa&#10;5KlyRN4phEafZ3Pex7S//xt3vwAAAP//AwBQSwMEFAAGAAgAAAAhAF5u4cPeAAAACQEAAA8AAABk&#10;cnMvZG93bnJldi54bWxMj8FOwzAMhu9IvENkJG4sKUWDdU0nBNoJgbSMA7t5aWirNU7VZFv39pgT&#10;HP370+/P5WryvTi5MXaBNGQzBcKRDXVHjYbP7fruCURMSDX2gZyGi4uwqq6vSizqcKaNO5nUCC6h&#10;WKCGNqWhkDLa1nmMszA44t13GD0mHsdG1iOeudz38l6pufTYEV9ocXAvrbMHc/QayJq3jy/fHt7N&#10;7rJYW9xaNK9a395Mz0sQyU3pD4ZffVaHip324Uh1FL2GPFM5oxoe1QMIBvJ5xsGeg4UCWZXy/wfV&#10;DwAAAP//AwBQSwECLQAUAAYACAAAACEAtoM4kv4AAADhAQAAEwAAAAAAAAAAAAAAAAAAAAAAW0Nv&#10;bnRlbnRfVHlwZXNdLnhtbFBLAQItABQABgAIAAAAIQA4/SH/1gAAAJQBAAALAAAAAAAAAAAAAAAA&#10;AC8BAABfcmVscy8ucmVsc1BLAQItABQABgAIAAAAIQBp6uOP+wEAANUDAAAOAAAAAAAAAAAAAAAA&#10;AC4CAABkcnMvZTJvRG9jLnhtbFBLAQItABQABgAIAAAAIQBebuHD3gAAAAkBAAAPAAAAAAAAAAAA&#10;AAAAAFUEAABkcnMvZG93bnJldi54bWxQSwUGAAAAAAQABADzAAAAYAUAAAAA&#10;" strokecolor="#1f4e79" strokeweight=".5pt">
                  <v:stroke endarrow="block" joinstyle="miter"/>
                </v:shape>
              </w:pict>
            </mc:Fallback>
          </mc:AlternateContent>
        </w:r>
      </w:del>
      <w:r>
        <w:rPr>
          <w:rFonts w:ascii="Arial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1B5125" wp14:editId="5404C16C">
                <wp:simplePos x="0" y="0"/>
                <wp:positionH relativeFrom="column">
                  <wp:posOffset>2329471</wp:posOffset>
                </wp:positionH>
                <wp:positionV relativeFrom="paragraph">
                  <wp:posOffset>620551</wp:posOffset>
                </wp:positionV>
                <wp:extent cx="439425" cy="0"/>
                <wp:effectExtent l="0" t="76200" r="17780" b="9525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942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>
                              <a:lumMod val="50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3065E0" id="Straight Arrow Connector 60" o:spid="_x0000_s1026" type="#_x0000_t32" style="position:absolute;margin-left:183.4pt;margin-top:48.85pt;width:34.6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5mK7wEAAMcDAAAOAAAAZHJzL2Uyb0RvYy54bWysU9tuGjEQfa/Uf7D8XhZIiBLEEjXQ9KUX&#10;pLQfMHi9u5Z804zDwt93bDYUtW9VeTDjy5yZc+bs6vHorDhoJBN8LWeTqRTaq9AY39Xy54/nD/dS&#10;UALfgA1e1/KkST6u379bDXGp56EPttEoGMTTcoi17FOKy6oi1WsHNAlRe75sAzpIvMWuahAGRne2&#10;mk+nd9UQsIkYlCbi0+35Uq4Lfttqlb63LekkbC25t1RWLOs+r9V6BcsOIfZGjW3AP3ThwHgueoHa&#10;QgLxiuYvKGcUBgptmqjgqtC2RunCgdnMpn+weekh6sKFxaF4kYn+H6z6dtihME0t71geD45n9JIQ&#10;TNcn8RExDGITvGcdAwp+wnoNkZactvE7HHcUd5jJH1t0+Z9piWPR+HTRWB+TUHx4e/NwO19Iod6u&#10;qt95ESl91sGJHNSSxj4uDcyKxHD4Qokrc+JbQi7qw7OxtszTejEwoZsFU1LArmotJA5dZJ7kOynA&#10;dmxXlbAgUrCmydkZh7DbbyyKA7BlFk8PT9tFeWRf3dfQjMdT/mUtuIfx/Tm+BsrNbYH6c0qpcbab&#10;M4k9b42r5X0GGl2YwNhPvhHpFHkICQ34zuqxivW5N10cPdLPczgrn6N9aE5lIFXesVtKQ6Ozsx2v&#10;9xxff3/rXwAAAP//AwBQSwMEFAAGAAgAAAAhABtosm/dAAAACQEAAA8AAABkcnMvZG93bnJldi54&#10;bWxMj8FOwzAQRO9I/IO1SNyo3Ra5NMSpAAmBkDjQ8gHb2E1SYjvY2zb8PYs4wHFnRzNvytXoe3F0&#10;KXcxGJhOFAgX6mi70Bh43zxe3YDIhMFiH4Mz8OUyrKrzsxILG0/hzR3X1AgOCblAAy3RUEiZ69Z5&#10;zJM4uMC/XUweic/USJvwxOG+lzOltPTYBW5ocXAPras/1gfPvTP6VHqjKO+f5Mu9xOU0Pb8ac3kx&#10;3t2CIDfSnxl+8BkdKmbaxkOwWfQG5lozOhlYLhYg2HA91zxu+yvIqpT/F1TfAAAA//8DAFBLAQIt&#10;ABQABgAIAAAAIQC2gziS/gAAAOEBAAATAAAAAAAAAAAAAAAAAAAAAABbQ29udGVudF9UeXBlc10u&#10;eG1sUEsBAi0AFAAGAAgAAAAhADj9If/WAAAAlAEAAAsAAAAAAAAAAAAAAAAALwEAAF9yZWxzLy5y&#10;ZWxzUEsBAi0AFAAGAAgAAAAhAGlXmYrvAQAAxwMAAA4AAAAAAAAAAAAAAAAALgIAAGRycy9lMm9E&#10;b2MueG1sUEsBAi0AFAAGAAgAAAAhABtosm/dAAAACQEAAA8AAAAAAAAAAAAAAAAASQQAAGRycy9k&#10;b3ducmV2LnhtbFBLBQYAAAAABAAEAPMAAABTBQAAAAA=&#10;" strokecolor="#1f4e79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7D22ED" wp14:editId="3CB1BE02">
                <wp:simplePos x="0" y="0"/>
                <wp:positionH relativeFrom="column">
                  <wp:posOffset>2338704</wp:posOffset>
                </wp:positionH>
                <wp:positionV relativeFrom="paragraph">
                  <wp:posOffset>1536445</wp:posOffset>
                </wp:positionV>
                <wp:extent cx="445097" cy="0"/>
                <wp:effectExtent l="0" t="76200" r="12700" b="95250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5097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>
                              <a:lumMod val="50000"/>
                            </a:srgb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4E2C6E" id="Straight Arrow Connector 61" o:spid="_x0000_s1026" type="#_x0000_t32" style="position:absolute;margin-left:184.15pt;margin-top:121pt;width:35.0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Een8AEAAMcDAAAOAAAAZHJzL2Uyb0RvYy54bWysU8tu2zAQvBfoPxC8N5LTOE0My0FjN730&#10;YSDtB6wpSiLAF3YZy/77LmnFNdpbUR/o5WNnd2ZHy4eDs2KvkUzwjZxd1VJor0JrfN/Inz+e3t1J&#10;QQl8CzZ43cijJvmwevtmOcaFvg5DsK1GwSCeFmNs5JBSXFQVqUE7oKsQtefLLqCDxFvsqxZhZHRn&#10;q+u6vq3GgG3EoDQRn25Ol3JV8LtOq/S960gnYRvJvaWyYll3ea1WS1j0CHEwamoD/qELB8Zz0TPU&#10;BhKIFzR/QTmjMFDo0pUKrgpdZ5QuHJjNrP6DzfMAURcuLA7Fs0z0/2DVt/0WhWkbeTuTwoPjGT0n&#10;BNMPSXxEDKNYB+9Zx4CCn7BeY6QFp639FqcdxS1m8ocOXf5nWuJQND6eNdaHJBQf3tzM6/sPUqjX&#10;q+p3XkRKn3VwIgeNpKmPcwOzIjHsv1Diypz4mpCL+vBkrC3ztF6MTOj9nCeugF3VWUgcusg8yfdS&#10;gO3ZriphQaRgTZuzMw5hv1tbFHtgy8wf7x838/LIvrivoZ2Oa/5lLbiH6f0pvgTKzW2AhlNKqXGy&#10;mzOJPW+Na+RdBppcmMDYT74V6Rh5CAkN+N7qqYr1uTddHD3Rz3M4KZ+jXWiPZSBV3rFbSkOTs7Md&#10;L/ccX35/q18AAAD//wMAUEsDBBQABgAIAAAAIQCtYjMl3QAAAAsBAAAPAAAAZHJzL2Rvd25yZXYu&#10;eG1sTI/dSsNAEIXvBd9hGcE7u9skhBizKSqIInjR1geYZqdJanY3ZrdtfHtHEPRyznycn2o120Gc&#10;aAq9dxqWCwWCXONN71oN79unmwJEiOgMDt6Rhi8KsKovLyosjT+7NZ02sRVs4kKJGroYx1LK0HRk&#10;MSz8SI5/ez9ZjHxOrTQTntncDjJRKpcWe8cJHY702FHzsTlazk3ip8q3KobDs3x9kHi7nF7etL6+&#10;mu/vQESa4x8MP/W5OtTcaeePzgQxaEjzImVUQ5IlPIqJLC0yELtfRdaV/L+h/gYAAP//AwBQSwEC&#10;LQAUAAYACAAAACEAtoM4kv4AAADhAQAAEwAAAAAAAAAAAAAAAAAAAAAAW0NvbnRlbnRfVHlwZXNd&#10;LnhtbFBLAQItABQABgAIAAAAIQA4/SH/1gAAAJQBAAALAAAAAAAAAAAAAAAAAC8BAABfcmVscy8u&#10;cmVsc1BLAQItABQABgAIAAAAIQAutEen8AEAAMcDAAAOAAAAAAAAAAAAAAAAAC4CAABkcnMvZTJv&#10;RG9jLnhtbFBLAQItABQABgAIAAAAIQCtYjMl3QAAAAsBAAAPAAAAAAAAAAAAAAAAAEoEAABkcnMv&#10;ZG93bnJldi54bWxQSwUGAAAAAAQABADzAAAAVAUAAAAA&#10;" strokecolor="#1f4e79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AB637F" w:rsidRPr="00D21EA9" w:rsidRDefault="00AB637F" w:rsidP="00AB637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l </w:t>
      </w:r>
      <w:r w:rsidRPr="00D21EA9">
        <w:rPr>
          <w:rFonts w:ascii="Arial" w:hAnsi="Arial" w:cs="Arial"/>
          <w:b/>
          <w:sz w:val="24"/>
          <w:szCs w:val="24"/>
          <w:lang w:val="en-US"/>
        </w:rPr>
        <w:t>Fig</w:t>
      </w:r>
      <w:r>
        <w:rPr>
          <w:rFonts w:ascii="Arial" w:hAnsi="Arial" w:cs="Arial"/>
          <w:b/>
          <w:sz w:val="24"/>
          <w:szCs w:val="24"/>
          <w:lang w:val="en-US"/>
        </w:rPr>
        <w:t>ure 2</w:t>
      </w:r>
      <w:r w:rsidRPr="00D21EA9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b/>
          <w:sz w:val="24"/>
          <w:szCs w:val="24"/>
          <w:lang w:val="en-US"/>
        </w:rPr>
        <w:t xml:space="preserve"> M</w:t>
      </w:r>
      <w:r w:rsidRPr="00D21EA9">
        <w:rPr>
          <w:rFonts w:ascii="Arial" w:hAnsi="Arial" w:cs="Arial"/>
          <w:b/>
          <w:sz w:val="24"/>
          <w:szCs w:val="24"/>
          <w:lang w:val="en-US"/>
        </w:rPr>
        <w:t>ortality by HbA1c-categories in patients with history of diabetes</w:t>
      </w:r>
    </w:p>
    <w:p w:rsidR="00AB637F" w:rsidRDefault="00AB637F" w:rsidP="00AB637F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B637F" w:rsidRDefault="00AB637F" w:rsidP="00AB637F">
      <w:pPr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noProof/>
          <w:sz w:val="28"/>
          <w:szCs w:val="28"/>
          <w:lang w:eastAsia="de-CH"/>
        </w:rPr>
        <w:drawing>
          <wp:inline distT="0" distB="0" distL="0" distR="0" wp14:anchorId="09D31963" wp14:editId="0281A976">
            <wp:extent cx="5749925" cy="4711065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471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8"/>
          <w:szCs w:val="28"/>
          <w:lang w:val="en-US"/>
        </w:rPr>
        <w:br w:type="page"/>
      </w:r>
    </w:p>
    <w:p w:rsidR="00AB637F" w:rsidRPr="0074174C" w:rsidRDefault="00AB637F" w:rsidP="00AB637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l</w:t>
      </w:r>
      <w:r w:rsidRPr="0074174C">
        <w:rPr>
          <w:rFonts w:ascii="Arial" w:hAnsi="Arial" w:cs="Arial"/>
          <w:b/>
          <w:sz w:val="24"/>
          <w:szCs w:val="24"/>
          <w:lang w:val="en-US"/>
        </w:rPr>
        <w:t xml:space="preserve"> Figure 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74174C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b/>
          <w:sz w:val="24"/>
          <w:szCs w:val="24"/>
          <w:lang w:val="en-US"/>
        </w:rPr>
        <w:t xml:space="preserve"> M</w:t>
      </w:r>
      <w:r w:rsidRPr="0074174C">
        <w:rPr>
          <w:rFonts w:ascii="Arial" w:hAnsi="Arial" w:cs="Arial"/>
          <w:b/>
          <w:sz w:val="24"/>
          <w:szCs w:val="24"/>
          <w:lang w:val="en-US"/>
        </w:rPr>
        <w:t>ortality by HbA1c-categories in patients without history of diabetes</w:t>
      </w:r>
    </w:p>
    <w:p w:rsidR="00AB637F" w:rsidRPr="0074174C" w:rsidRDefault="00AB637F" w:rsidP="00AB637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 w:eastAsia="de-CH"/>
        </w:rPr>
      </w:pPr>
    </w:p>
    <w:p w:rsidR="00AB637F" w:rsidRDefault="00AB637F" w:rsidP="00AB637F">
      <w:pPr>
        <w:jc w:val="both"/>
        <w:rPr>
          <w:lang w:val="en-US"/>
        </w:rPr>
      </w:pPr>
      <w:r>
        <w:rPr>
          <w:rFonts w:ascii="Arial" w:hAnsi="Arial" w:cs="Arial"/>
          <w:noProof/>
          <w:sz w:val="24"/>
          <w:szCs w:val="24"/>
          <w:lang w:eastAsia="de-CH"/>
        </w:rPr>
        <w:drawing>
          <wp:inline distT="0" distB="0" distL="0" distR="0" wp14:anchorId="434EB3B6" wp14:editId="3D512E87">
            <wp:extent cx="5040351" cy="4142495"/>
            <wp:effectExtent l="0" t="0" r="825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737" cy="4143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637F" w:rsidRDefault="00AB637F" w:rsidP="00AB637F">
      <w:pPr>
        <w:jc w:val="both"/>
        <w:rPr>
          <w:lang w:val="en-US"/>
        </w:rPr>
      </w:pPr>
      <w:r>
        <w:rPr>
          <w:lang w:val="en-US"/>
        </w:rPr>
        <w:br w:type="page"/>
      </w:r>
    </w:p>
    <w:p w:rsidR="00AB637F" w:rsidRPr="0045561E" w:rsidRDefault="00AB637F" w:rsidP="00AB637F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</w:t>
      </w:r>
      <w:r w:rsidRPr="00EE1B29">
        <w:rPr>
          <w:rFonts w:ascii="Arial" w:hAnsi="Arial" w:cs="Arial"/>
          <w:b/>
          <w:sz w:val="24"/>
          <w:szCs w:val="24"/>
          <w:lang w:val="en-US"/>
        </w:rPr>
        <w:t xml:space="preserve"> Figure 4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M</w:t>
      </w:r>
      <w:r w:rsidRPr="0045561E">
        <w:rPr>
          <w:rFonts w:ascii="Arial" w:hAnsi="Arial" w:cs="Arial"/>
          <w:b/>
          <w:sz w:val="24"/>
          <w:szCs w:val="24"/>
          <w:lang w:val="en-US"/>
        </w:rPr>
        <w:t xml:space="preserve">ajor bleeding by HbA1c-categories </w:t>
      </w:r>
    </w:p>
    <w:p w:rsidR="00AB637F" w:rsidRPr="00F838E9" w:rsidRDefault="00AB637F" w:rsidP="00AB637F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AB637F" w:rsidRDefault="00AB637F" w:rsidP="00AB637F">
      <w:pPr>
        <w:jc w:val="both"/>
        <w:rPr>
          <w:lang w:val="en-US"/>
        </w:rPr>
      </w:pPr>
    </w:p>
    <w:p w:rsidR="00AB637F" w:rsidRDefault="00AB637F" w:rsidP="00AB637F">
      <w:pPr>
        <w:jc w:val="both"/>
        <w:rPr>
          <w:lang w:val="en-US"/>
        </w:rPr>
      </w:pPr>
      <w:r w:rsidRPr="0059610A">
        <w:rPr>
          <w:noProof/>
          <w:lang w:eastAsia="de-CH"/>
        </w:rPr>
        <w:drawing>
          <wp:inline distT="0" distB="0" distL="0" distR="0" wp14:anchorId="6E72C09D" wp14:editId="4354437E">
            <wp:extent cx="4320000" cy="3160800"/>
            <wp:effectExtent l="0" t="0" r="4445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637F" w:rsidRDefault="00AB637F" w:rsidP="00AB637F">
      <w:pPr>
        <w:rPr>
          <w:lang w:val="en-US"/>
        </w:rPr>
      </w:pPr>
      <w:r>
        <w:rPr>
          <w:lang w:val="en-US"/>
        </w:rPr>
        <w:br w:type="page"/>
      </w:r>
    </w:p>
    <w:p w:rsidR="00AB637F" w:rsidRPr="00015EB9" w:rsidRDefault="00AB637F" w:rsidP="00AB637F">
      <w:pPr>
        <w:jc w:val="both"/>
        <w:rPr>
          <w:rFonts w:ascii="Arial" w:hAnsi="Arial" w:cs="Arial"/>
          <w:b/>
          <w:noProof/>
          <w:lang w:val="en-US"/>
        </w:rPr>
      </w:pPr>
      <w:r w:rsidRPr="0086271D">
        <w:rPr>
          <w:rFonts w:ascii="Arial" w:hAnsi="Arial" w:cs="Arial"/>
          <w:b/>
          <w:noProof/>
          <w:lang w:val="en-US"/>
        </w:rPr>
        <w:t>Supplemental</w:t>
      </w:r>
      <w:r>
        <w:rPr>
          <w:rFonts w:ascii="Arial" w:hAnsi="Arial" w:cs="Arial"/>
          <w:b/>
          <w:noProof/>
          <w:lang w:val="en-US"/>
        </w:rPr>
        <w:t xml:space="preserve"> </w:t>
      </w:r>
      <w:r w:rsidRPr="00CB4F08">
        <w:rPr>
          <w:rFonts w:ascii="Arial" w:hAnsi="Arial" w:cs="Arial"/>
          <w:b/>
          <w:noProof/>
          <w:lang w:val="en-US"/>
        </w:rPr>
        <w:t xml:space="preserve">Table </w:t>
      </w:r>
      <w:r>
        <w:rPr>
          <w:rFonts w:ascii="Arial" w:hAnsi="Arial" w:cs="Arial"/>
          <w:b/>
          <w:noProof/>
          <w:lang w:val="en-US"/>
        </w:rPr>
        <w:t>4</w:t>
      </w:r>
      <w:r w:rsidRPr="00CB4F08">
        <w:rPr>
          <w:rFonts w:ascii="Arial" w:hAnsi="Arial" w:cs="Arial"/>
          <w:b/>
          <w:noProof/>
          <w:lang w:val="en-US"/>
        </w:rPr>
        <w:t xml:space="preserve">. Causes of death by </w:t>
      </w:r>
      <w:r w:rsidRPr="00015EB9">
        <w:rPr>
          <w:rFonts w:ascii="Arial" w:hAnsi="Arial" w:cs="Arial"/>
          <w:b/>
          <w:noProof/>
          <w:lang w:val="en-US"/>
        </w:rPr>
        <w:t>diabetes status known at baseline</w:t>
      </w:r>
      <w:r w:rsidRPr="004771D6">
        <w:rPr>
          <w:rFonts w:ascii="Arial" w:hAnsi="Arial" w:cs="Arial"/>
          <w:noProof/>
          <w:lang w:val="en-US"/>
        </w:rPr>
        <w:t xml:space="preserve"> </w:t>
      </w:r>
    </w:p>
    <w:tbl>
      <w:tblPr>
        <w:tblStyle w:val="TableGrid"/>
        <w:tblW w:w="8847" w:type="dxa"/>
        <w:tblLook w:val="04A0" w:firstRow="1" w:lastRow="0" w:firstColumn="1" w:lastColumn="0" w:noHBand="0" w:noVBand="1"/>
      </w:tblPr>
      <w:tblGrid>
        <w:gridCol w:w="2943"/>
        <w:gridCol w:w="1447"/>
        <w:gridCol w:w="1984"/>
        <w:gridCol w:w="2473"/>
      </w:tblGrid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  <w:lang w:val="en-US"/>
              </w:rPr>
            </w:pPr>
            <w:bookmarkStart w:id="2" w:name="_GoBack"/>
            <w:bookmarkEnd w:id="2"/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  <w:lang w:val="en-US"/>
              </w:rPr>
            </w:pPr>
            <w:r w:rsidRPr="00015EB9">
              <w:rPr>
                <w:rFonts w:ascii="Arial" w:hAnsi="Arial" w:cs="Arial"/>
                <w:lang w:val="en-US"/>
              </w:rPr>
              <w:t>All deaths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istory of Diabetes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  <w:lang w:val="en-US"/>
              </w:rPr>
            </w:pPr>
            <w:r w:rsidRPr="00015EB9">
              <w:rPr>
                <w:rFonts w:ascii="Arial" w:hAnsi="Arial" w:cs="Arial"/>
                <w:lang w:val="en-US"/>
              </w:rPr>
              <w:t>No History of Diabetes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  <w:lang w:val="en-US"/>
              </w:rPr>
            </w:pPr>
            <w:r w:rsidRPr="00015EB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  <w:lang w:val="en-US"/>
              </w:rPr>
            </w:pPr>
            <w:r w:rsidRPr="00015EB9">
              <w:rPr>
                <w:rFonts w:ascii="Arial" w:hAnsi="Arial" w:cs="Arial"/>
                <w:lang w:val="en-US"/>
              </w:rPr>
              <w:t>N = 186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  <w:lang w:val="en-US"/>
              </w:rPr>
            </w:pPr>
            <w:r w:rsidRPr="00015EB9">
              <w:rPr>
                <w:rFonts w:ascii="Arial" w:hAnsi="Arial" w:cs="Arial"/>
                <w:lang w:val="en-US"/>
              </w:rPr>
              <w:t>N = 39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  <w:lang w:val="en-US"/>
              </w:rPr>
            </w:pPr>
            <w:r w:rsidRPr="00015EB9">
              <w:rPr>
                <w:rFonts w:ascii="Arial" w:hAnsi="Arial" w:cs="Arial"/>
                <w:lang w:val="en-US"/>
              </w:rPr>
              <w:t>N = 147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  <w:lang w:val="en-US"/>
              </w:rPr>
            </w:pPr>
            <w:r w:rsidRPr="00015EB9">
              <w:rPr>
                <w:rFonts w:ascii="Arial" w:hAnsi="Arial" w:cs="Arial"/>
                <w:lang w:val="en-US"/>
              </w:rPr>
              <w:t>Death cause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PE-related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7  (3.8%)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3  (7.7%)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4  (2.7%)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Possibly PE-related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28 (15.1%)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4 (10.3%)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24 (16.3%)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Bleeding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12  (6.5%)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2  (5.1%)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10  (6.8%)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Acute coronary syndrom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3  (1.6%)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1  (2.6%)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2  (1.4%)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Stroke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2  (1.1%)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0  (0.0%)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2  (1.4%)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Left ventricular failure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11  (5.9%)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3  (7.7%)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8  (5.4%)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Cancer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61 (32.8%)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7 (17.9%)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54 (36.7%)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Infection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14  (7.5%)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3  (7.7%)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11  (7.5%)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Sepsis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16  (8.6%)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5 (12.8%)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11  (7.5%)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  <w:lang w:val="en-US"/>
              </w:rPr>
            </w:pPr>
            <w:r w:rsidRPr="00015EB9">
              <w:rPr>
                <w:rFonts w:ascii="Arial" w:hAnsi="Arial" w:cs="Arial"/>
                <w:lang w:val="en-US"/>
              </w:rPr>
              <w:t>Pulmonary causes other than PE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6  (3.2%)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2  (5.1%)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4  (2.7%)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Suicide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3  (1.6%)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1  (2.6%)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2  (1.4%)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Other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4  (2.2%)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2  (5.1%)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2  (1.4%)</w:t>
            </w:r>
          </w:p>
        </w:tc>
      </w:tr>
      <w:tr w:rsidR="00AB637F" w:rsidRPr="00015EB9" w:rsidTr="00F14A87">
        <w:trPr>
          <w:trHeight w:val="454"/>
        </w:trPr>
        <w:tc>
          <w:tcPr>
            <w:tcW w:w="2943" w:type="dxa"/>
            <w:noWrap/>
            <w:hideMark/>
          </w:tcPr>
          <w:p w:rsidR="00AB637F" w:rsidRPr="00015EB9" w:rsidRDefault="00AB637F" w:rsidP="006119DF">
            <w:pPr>
              <w:jc w:val="both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Unknown</w:t>
            </w:r>
          </w:p>
        </w:tc>
        <w:tc>
          <w:tcPr>
            <w:tcW w:w="1447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19 (10.2%)</w:t>
            </w:r>
          </w:p>
        </w:tc>
        <w:tc>
          <w:tcPr>
            <w:tcW w:w="1984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6 (15.4%)</w:t>
            </w:r>
          </w:p>
        </w:tc>
        <w:tc>
          <w:tcPr>
            <w:tcW w:w="2473" w:type="dxa"/>
            <w:noWrap/>
            <w:hideMark/>
          </w:tcPr>
          <w:p w:rsidR="00AB637F" w:rsidRPr="00015EB9" w:rsidRDefault="00AB637F" w:rsidP="006119DF">
            <w:pPr>
              <w:jc w:val="center"/>
              <w:rPr>
                <w:rFonts w:ascii="Arial" w:hAnsi="Arial" w:cs="Arial"/>
              </w:rPr>
            </w:pPr>
            <w:r w:rsidRPr="00015EB9">
              <w:rPr>
                <w:rFonts w:ascii="Arial" w:hAnsi="Arial" w:cs="Arial"/>
              </w:rPr>
              <w:t>13  (8.8%)</w:t>
            </w:r>
          </w:p>
        </w:tc>
      </w:tr>
    </w:tbl>
    <w:p w:rsidR="00AB637F" w:rsidRPr="001D5A4B" w:rsidRDefault="00AB637F" w:rsidP="00AB637F">
      <w:pPr>
        <w:jc w:val="both"/>
        <w:rPr>
          <w:rFonts w:ascii="Arial" w:hAnsi="Arial" w:cs="Arial"/>
          <w:noProof/>
          <w:lang w:val="en-US"/>
        </w:rPr>
      </w:pPr>
      <w:r w:rsidRPr="00CB4F08">
        <w:rPr>
          <w:rFonts w:ascii="Arial" w:hAnsi="Arial" w:cs="Arial"/>
          <w:noProof/>
          <w:lang w:val="en-US"/>
        </w:rPr>
        <w:t xml:space="preserve"> PE = pulmonary embolism</w:t>
      </w:r>
      <w:r>
        <w:rPr>
          <w:rFonts w:ascii="Arial" w:hAnsi="Arial" w:cs="Arial"/>
          <w:noProof/>
          <w:lang w:val="en-US"/>
        </w:rPr>
        <w:t>.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  <w:fldChar w:fldCharType="end"/>
      </w:r>
    </w:p>
    <w:p w:rsidR="008A0C62" w:rsidRDefault="008A0C62"/>
    <w:sectPr w:rsidR="008A0C62" w:rsidSect="00784720"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72C2" w:rsidRDefault="00F21471">
      <w:pPr>
        <w:spacing w:after="0" w:line="240" w:lineRule="auto"/>
      </w:pPr>
      <w:r>
        <w:separator/>
      </w:r>
    </w:p>
  </w:endnote>
  <w:endnote w:type="continuationSeparator" w:id="0">
    <w:p w:rsidR="005D72C2" w:rsidRDefault="00F21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484226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F1639F" w:rsidRDefault="006636F1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14A8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14A87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F1639F" w:rsidRPr="000E28B7" w:rsidRDefault="00F14A87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72C2" w:rsidRDefault="00F21471">
      <w:pPr>
        <w:spacing w:after="0" w:line="240" w:lineRule="auto"/>
      </w:pPr>
      <w:r>
        <w:separator/>
      </w:r>
    </w:p>
  </w:footnote>
  <w:footnote w:type="continuationSeparator" w:id="0">
    <w:p w:rsidR="005D72C2" w:rsidRDefault="00F214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37F"/>
    <w:rsid w:val="005D72C2"/>
    <w:rsid w:val="006636F1"/>
    <w:rsid w:val="008A0C62"/>
    <w:rsid w:val="00AB637F"/>
    <w:rsid w:val="00F14A87"/>
    <w:rsid w:val="00F2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E8E247A-7111-41CD-AA23-5C16833D1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B6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Footer">
    <w:name w:val="footer"/>
    <w:basedOn w:val="Normal"/>
    <w:link w:val="FooterChar"/>
    <w:uiPriority w:val="99"/>
    <w:unhideWhenUsed/>
    <w:rsid w:val="00AB6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37F"/>
  </w:style>
  <w:style w:type="table" w:customStyle="1" w:styleId="GridTable1Light-Accent41">
    <w:name w:val="Grid Table 1 Light - Accent 41"/>
    <w:basedOn w:val="TableNormal"/>
    <w:uiPriority w:val="46"/>
    <w:rsid w:val="00AB63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AB637F"/>
  </w:style>
  <w:style w:type="paragraph" w:styleId="CommentText">
    <w:name w:val="annotation text"/>
    <w:basedOn w:val="Normal"/>
    <w:link w:val="CommentTextChar"/>
    <w:uiPriority w:val="99"/>
    <w:semiHidden/>
    <w:unhideWhenUsed/>
    <w:rsid w:val="00AB6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37F"/>
    <w:rPr>
      <w:sz w:val="20"/>
      <w:szCs w:val="20"/>
    </w:rPr>
  </w:style>
  <w:style w:type="table" w:styleId="TableGrid">
    <w:name w:val="Table Grid"/>
    <w:basedOn w:val="TableNormal"/>
    <w:uiPriority w:val="39"/>
    <w:rsid w:val="00F14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68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athis-Umbricht</dc:creator>
  <cp:keywords/>
  <dc:description/>
  <cp:lastModifiedBy>Alexandra Mathis-Umbricht</cp:lastModifiedBy>
  <cp:revision>2</cp:revision>
  <dcterms:created xsi:type="dcterms:W3CDTF">2020-01-12T20:03:00Z</dcterms:created>
  <dcterms:modified xsi:type="dcterms:W3CDTF">2020-01-12T20:03:00Z</dcterms:modified>
</cp:coreProperties>
</file>